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C2F74" w14:textId="3940F6AB" w:rsidR="0051727F" w:rsidRPr="00B213FA" w:rsidRDefault="0051727F" w:rsidP="0051727F">
      <w:pPr>
        <w:rPr>
          <w:rFonts w:ascii="Cambria" w:hAnsi="Cambria"/>
          <w:sz w:val="24"/>
          <w:szCs w:val="24"/>
        </w:rPr>
      </w:pPr>
    </w:p>
    <w:p w14:paraId="28C842D2" w14:textId="580F3407" w:rsidR="0051727F" w:rsidRPr="00B213FA" w:rsidRDefault="0051727F" w:rsidP="008B6DF5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 w:rsidRPr="00B213FA">
        <w:rPr>
          <w:rFonts w:ascii="Cambria" w:hAnsi="Cambria"/>
          <w:sz w:val="24"/>
          <w:szCs w:val="24"/>
        </w:rPr>
        <w:t>1. Descriptive statistics of survey 2-3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51727F" w:rsidRPr="00B213FA" w14:paraId="282E181B" w14:textId="77777777" w:rsidTr="0051140E">
        <w:trPr>
          <w:trHeight w:val="37"/>
        </w:trPr>
        <w:tc>
          <w:tcPr>
            <w:tcW w:w="8299" w:type="dxa"/>
            <w:gridSpan w:val="6"/>
          </w:tcPr>
          <w:p w14:paraId="25B83DF8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3 Information from healthcare providers, (%), (n)</w:t>
            </w:r>
          </w:p>
        </w:tc>
      </w:tr>
      <w:tr w:rsidR="0051727F" w:rsidRPr="00B213FA" w14:paraId="5A4CBBE6" w14:textId="77777777" w:rsidTr="0051140E">
        <w:trPr>
          <w:trHeight w:val="37"/>
        </w:trPr>
        <w:tc>
          <w:tcPr>
            <w:tcW w:w="1006" w:type="dxa"/>
          </w:tcPr>
          <w:p w14:paraId="0B5F8274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6A1C49EB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51727F" w:rsidRPr="00B213FA" w14:paraId="215FEE29" w14:textId="77777777" w:rsidTr="0051140E">
        <w:trPr>
          <w:trHeight w:val="199"/>
        </w:trPr>
        <w:tc>
          <w:tcPr>
            <w:tcW w:w="1006" w:type="dxa"/>
          </w:tcPr>
          <w:p w14:paraId="4CD1463D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13806A4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4079F0A6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2111D564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443422F0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1F2D213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51727F" w:rsidRPr="00B213FA" w14:paraId="05D6C22A" w14:textId="77777777" w:rsidTr="0051140E">
        <w:trPr>
          <w:trHeight w:val="188"/>
        </w:trPr>
        <w:tc>
          <w:tcPr>
            <w:tcW w:w="1006" w:type="dxa"/>
          </w:tcPr>
          <w:p w14:paraId="784050B1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5664802C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19.54% </w:t>
            </w:r>
          </w:p>
          <w:p w14:paraId="68960B26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77)</w:t>
            </w:r>
          </w:p>
        </w:tc>
        <w:tc>
          <w:tcPr>
            <w:tcW w:w="1274" w:type="dxa"/>
          </w:tcPr>
          <w:p w14:paraId="5F36919C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6.49% (104)</w:t>
            </w:r>
          </w:p>
        </w:tc>
        <w:tc>
          <w:tcPr>
            <w:tcW w:w="1942" w:type="dxa"/>
          </w:tcPr>
          <w:p w14:paraId="4B7D0196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3.71%</w:t>
            </w:r>
          </w:p>
          <w:p w14:paraId="15B2B142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54)</w:t>
            </w:r>
          </w:p>
        </w:tc>
        <w:tc>
          <w:tcPr>
            <w:tcW w:w="1011" w:type="dxa"/>
          </w:tcPr>
          <w:p w14:paraId="0346FBAF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7.92%</w:t>
            </w:r>
          </w:p>
          <w:p w14:paraId="55321FB8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10)</w:t>
            </w:r>
          </w:p>
        </w:tc>
        <w:tc>
          <w:tcPr>
            <w:tcW w:w="1476" w:type="dxa"/>
          </w:tcPr>
          <w:p w14:paraId="7EF7CA0E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2.44%</w:t>
            </w:r>
          </w:p>
          <w:p w14:paraId="030F87BB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49)</w:t>
            </w:r>
          </w:p>
        </w:tc>
      </w:tr>
      <w:tr w:rsidR="0051727F" w:rsidRPr="00B213FA" w14:paraId="6BD0A1AB" w14:textId="77777777" w:rsidTr="0051140E">
        <w:trPr>
          <w:trHeight w:val="142"/>
        </w:trPr>
        <w:tc>
          <w:tcPr>
            <w:tcW w:w="1006" w:type="dxa"/>
          </w:tcPr>
          <w:p w14:paraId="1AE385B3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258CF697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36.29% </w:t>
            </w:r>
          </w:p>
          <w:p w14:paraId="2BDCCFE4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43)</w:t>
            </w:r>
          </w:p>
        </w:tc>
        <w:tc>
          <w:tcPr>
            <w:tcW w:w="1274" w:type="dxa"/>
          </w:tcPr>
          <w:p w14:paraId="51203588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5.38% (100)</w:t>
            </w:r>
          </w:p>
        </w:tc>
        <w:tc>
          <w:tcPr>
            <w:tcW w:w="1942" w:type="dxa"/>
          </w:tcPr>
          <w:p w14:paraId="5BB2807A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3.71%</w:t>
            </w:r>
          </w:p>
          <w:p w14:paraId="69F7B736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54)</w:t>
            </w:r>
          </w:p>
        </w:tc>
        <w:tc>
          <w:tcPr>
            <w:tcW w:w="1011" w:type="dxa"/>
          </w:tcPr>
          <w:p w14:paraId="5F3C8C39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6.50%</w:t>
            </w:r>
          </w:p>
          <w:p w14:paraId="30DC5F58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65)</w:t>
            </w:r>
          </w:p>
        </w:tc>
        <w:tc>
          <w:tcPr>
            <w:tcW w:w="1476" w:type="dxa"/>
          </w:tcPr>
          <w:p w14:paraId="11427762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8.12%</w:t>
            </w:r>
          </w:p>
          <w:p w14:paraId="3DEA97DC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32)</w:t>
            </w:r>
          </w:p>
        </w:tc>
      </w:tr>
      <w:tr w:rsidR="0051727F" w:rsidRPr="00B213FA" w14:paraId="05FF0461" w14:textId="77777777" w:rsidTr="0051140E">
        <w:trPr>
          <w:trHeight w:val="99"/>
        </w:trPr>
        <w:tc>
          <w:tcPr>
            <w:tcW w:w="1006" w:type="dxa"/>
          </w:tcPr>
          <w:p w14:paraId="3DD719A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7FFFF14F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49.75% </w:t>
            </w:r>
          </w:p>
          <w:p w14:paraId="18D95525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96)</w:t>
            </w:r>
          </w:p>
        </w:tc>
        <w:tc>
          <w:tcPr>
            <w:tcW w:w="1274" w:type="dxa"/>
          </w:tcPr>
          <w:p w14:paraId="64A4203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2.84% (90)</w:t>
            </w:r>
          </w:p>
        </w:tc>
        <w:tc>
          <w:tcPr>
            <w:tcW w:w="1942" w:type="dxa"/>
          </w:tcPr>
          <w:p w14:paraId="0774CB88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5.99%</w:t>
            </w:r>
          </w:p>
          <w:p w14:paraId="26B0C2F3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63)</w:t>
            </w:r>
          </w:p>
        </w:tc>
        <w:tc>
          <w:tcPr>
            <w:tcW w:w="1011" w:type="dxa"/>
          </w:tcPr>
          <w:p w14:paraId="6633B400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7.92%</w:t>
            </w:r>
          </w:p>
          <w:p w14:paraId="688D480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10)</w:t>
            </w:r>
          </w:p>
        </w:tc>
        <w:tc>
          <w:tcPr>
            <w:tcW w:w="1476" w:type="dxa"/>
          </w:tcPr>
          <w:p w14:paraId="0F112131" w14:textId="7777777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.06%</w:t>
            </w:r>
          </w:p>
          <w:p w14:paraId="1F3316D1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6)</w:t>
            </w:r>
          </w:p>
        </w:tc>
      </w:tr>
    </w:tbl>
    <w:p w14:paraId="066FFB18" w14:textId="3D7F002F" w:rsidR="0051727F" w:rsidRPr="00B213FA" w:rsidRDefault="0051727F" w:rsidP="0051727F">
      <w:pPr>
        <w:rPr>
          <w:rFonts w:ascii="Cambria" w:hAnsi="Cambria"/>
          <w:sz w:val="24"/>
          <w:szCs w:val="24"/>
        </w:rPr>
      </w:pPr>
    </w:p>
    <w:p w14:paraId="163F1E44" w14:textId="1CEAD02A" w:rsidR="0051727F" w:rsidRPr="00B213FA" w:rsidRDefault="0051727F" w:rsidP="0051727F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 w:rsidRPr="00B213FA">
        <w:rPr>
          <w:rFonts w:ascii="Cambria" w:hAnsi="Cambria"/>
          <w:sz w:val="24"/>
          <w:szCs w:val="24"/>
        </w:rPr>
        <w:t>2. Descriptive statistics of survey 2-4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51727F" w:rsidRPr="00B213FA" w14:paraId="4D891A82" w14:textId="77777777" w:rsidTr="0051140E">
        <w:trPr>
          <w:trHeight w:val="37"/>
        </w:trPr>
        <w:tc>
          <w:tcPr>
            <w:tcW w:w="8299" w:type="dxa"/>
            <w:gridSpan w:val="6"/>
          </w:tcPr>
          <w:p w14:paraId="0E78DB7E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4 Self-reliance in accessing information, (%), (n)</w:t>
            </w:r>
          </w:p>
        </w:tc>
      </w:tr>
      <w:tr w:rsidR="0051727F" w:rsidRPr="00B213FA" w14:paraId="322C367E" w14:textId="77777777" w:rsidTr="0051140E">
        <w:trPr>
          <w:trHeight w:val="37"/>
        </w:trPr>
        <w:tc>
          <w:tcPr>
            <w:tcW w:w="1006" w:type="dxa"/>
          </w:tcPr>
          <w:p w14:paraId="1FCACDBD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42437D56" w14:textId="77777777" w:rsidR="0051727F" w:rsidRPr="00B213FA" w:rsidRDefault="0051727F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51727F" w:rsidRPr="00B213FA" w14:paraId="3AACEDA9" w14:textId="77777777" w:rsidTr="0051140E">
        <w:trPr>
          <w:trHeight w:val="199"/>
        </w:trPr>
        <w:tc>
          <w:tcPr>
            <w:tcW w:w="1006" w:type="dxa"/>
          </w:tcPr>
          <w:p w14:paraId="653348FA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7B838A6A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0061FE6C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4A6A16BA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62F6BED4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2F03AA67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51727F" w:rsidRPr="00B213FA" w14:paraId="41728417" w14:textId="77777777" w:rsidTr="0051140E">
        <w:trPr>
          <w:trHeight w:val="188"/>
        </w:trPr>
        <w:tc>
          <w:tcPr>
            <w:tcW w:w="1006" w:type="dxa"/>
          </w:tcPr>
          <w:p w14:paraId="172647BC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329ABAE2" w14:textId="35D46776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9.90% </w:t>
            </w:r>
          </w:p>
          <w:p w14:paraId="750043CB" w14:textId="39E50F1C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3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2635BED4" w14:textId="6270EE1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5.23% (</w:t>
            </w:r>
            <w:r w:rsidR="00857C92" w:rsidRPr="00B213FA">
              <w:rPr>
                <w:rFonts w:ascii="Cambria" w:hAnsi="Cambria"/>
              </w:rPr>
              <w:t>60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76E69D0F" w14:textId="5497D726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8.63%</w:t>
            </w:r>
          </w:p>
          <w:p w14:paraId="082444AF" w14:textId="188EBF7E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3</w:t>
            </w:r>
            <w:r w:rsidRPr="00B213FA">
              <w:rPr>
                <w:rFonts w:ascii="Cambria" w:hAnsi="Cambria"/>
              </w:rPr>
              <w:t>4)</w:t>
            </w:r>
          </w:p>
        </w:tc>
        <w:tc>
          <w:tcPr>
            <w:tcW w:w="1011" w:type="dxa"/>
          </w:tcPr>
          <w:p w14:paraId="726BA757" w14:textId="75564472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7.21%</w:t>
            </w:r>
          </w:p>
          <w:p w14:paraId="26FFB688" w14:textId="7E224509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857C92" w:rsidRPr="00B213FA">
              <w:rPr>
                <w:rFonts w:ascii="Cambria" w:hAnsi="Cambria"/>
              </w:rPr>
              <w:t>8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3B0A580C" w14:textId="2616B0B3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9.04%</w:t>
            </w:r>
          </w:p>
          <w:p w14:paraId="16E099A1" w14:textId="198B531A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75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51727F" w:rsidRPr="00B213FA" w14:paraId="09EAC10E" w14:textId="77777777" w:rsidTr="0051140E">
        <w:trPr>
          <w:trHeight w:val="142"/>
        </w:trPr>
        <w:tc>
          <w:tcPr>
            <w:tcW w:w="1006" w:type="dxa"/>
          </w:tcPr>
          <w:p w14:paraId="61422E96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43020E3A" w14:textId="06AB451B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.82</w:t>
            </w:r>
            <w:r w:rsidR="0051727F" w:rsidRPr="00B213FA">
              <w:rPr>
                <w:rFonts w:ascii="Cambria" w:hAnsi="Cambria"/>
              </w:rPr>
              <w:t xml:space="preserve">% </w:t>
            </w:r>
          </w:p>
          <w:p w14:paraId="40E8A9D3" w14:textId="63D75A8B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1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38C7ECED" w14:textId="1E4755E8" w:rsidR="0051727F" w:rsidRPr="00B213FA" w:rsidRDefault="00857C92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1.93</w:t>
            </w:r>
            <w:r w:rsidR="0051727F" w:rsidRPr="00B213FA">
              <w:rPr>
                <w:rFonts w:ascii="Cambria" w:hAnsi="Cambria"/>
              </w:rPr>
              <w:t>% (</w:t>
            </w:r>
            <w:r w:rsidRPr="00B213FA">
              <w:rPr>
                <w:rFonts w:ascii="Cambria" w:hAnsi="Cambria"/>
              </w:rPr>
              <w:t>47</w:t>
            </w:r>
            <w:r w:rsidR="0051727F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68D921CD" w14:textId="74781E57" w:rsidR="0051727F" w:rsidRPr="00B213FA" w:rsidRDefault="0051727F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3.</w:t>
            </w:r>
            <w:r w:rsidR="00857C92" w:rsidRPr="00B213FA">
              <w:rPr>
                <w:rFonts w:ascii="Cambria" w:hAnsi="Cambria"/>
              </w:rPr>
              <w:t>20</w:t>
            </w:r>
            <w:r w:rsidRPr="00B213FA">
              <w:rPr>
                <w:rFonts w:ascii="Cambria" w:hAnsi="Cambria"/>
              </w:rPr>
              <w:t>%</w:t>
            </w:r>
          </w:p>
          <w:p w14:paraId="6CF2B047" w14:textId="62CFBED5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5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356188D5" w14:textId="60699671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0.86</w:t>
            </w:r>
            <w:r w:rsidR="0051727F" w:rsidRPr="00B213FA">
              <w:rPr>
                <w:rFonts w:ascii="Cambria" w:hAnsi="Cambria"/>
              </w:rPr>
              <w:t>%</w:t>
            </w:r>
          </w:p>
          <w:p w14:paraId="79CB22BA" w14:textId="4C0C8732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16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01002120" w14:textId="5359375A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9.19</w:t>
            </w:r>
            <w:r w:rsidR="0051727F" w:rsidRPr="00B213FA">
              <w:rPr>
                <w:rFonts w:ascii="Cambria" w:hAnsi="Cambria"/>
              </w:rPr>
              <w:t>%</w:t>
            </w:r>
          </w:p>
          <w:p w14:paraId="7D037D4C" w14:textId="6DFCB3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115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51727F" w:rsidRPr="00B213FA" w14:paraId="1872498D" w14:textId="77777777" w:rsidTr="0051140E">
        <w:trPr>
          <w:trHeight w:val="99"/>
        </w:trPr>
        <w:tc>
          <w:tcPr>
            <w:tcW w:w="1006" w:type="dxa"/>
          </w:tcPr>
          <w:p w14:paraId="0DFCD915" w14:textId="77777777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3820A770" w14:textId="6F38CDAF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3.71</w:t>
            </w:r>
            <w:r w:rsidR="0051727F" w:rsidRPr="00B213FA">
              <w:rPr>
                <w:rFonts w:ascii="Cambria" w:hAnsi="Cambria"/>
              </w:rPr>
              <w:t xml:space="preserve">% </w:t>
            </w:r>
          </w:p>
          <w:p w14:paraId="57C43EFD" w14:textId="5AA9FC3C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54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1EB15ECE" w14:textId="1FD43BDB" w:rsidR="0051727F" w:rsidRPr="00B213FA" w:rsidRDefault="00857C92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24.11</w:t>
            </w:r>
            <w:r w:rsidR="0051727F" w:rsidRPr="00B213FA">
              <w:rPr>
                <w:rFonts w:ascii="Cambria" w:hAnsi="Cambria"/>
              </w:rPr>
              <w:t>% (</w:t>
            </w:r>
            <w:r w:rsidRPr="00B213FA">
              <w:rPr>
                <w:rFonts w:ascii="Cambria" w:hAnsi="Cambria"/>
              </w:rPr>
              <w:t>95</w:t>
            </w:r>
            <w:r w:rsidR="0051727F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158ED816" w14:textId="3508676C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2.18</w:t>
            </w:r>
            <w:r w:rsidR="0051727F" w:rsidRPr="00B213FA">
              <w:rPr>
                <w:rFonts w:ascii="Cambria" w:hAnsi="Cambria"/>
              </w:rPr>
              <w:t>%</w:t>
            </w:r>
          </w:p>
          <w:p w14:paraId="24046FE7" w14:textId="7C32BEAA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48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5945B554" w14:textId="7524E7E6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37.06</w:t>
            </w:r>
            <w:r w:rsidR="0051727F" w:rsidRPr="00B213FA">
              <w:rPr>
                <w:rFonts w:ascii="Cambria" w:hAnsi="Cambria"/>
              </w:rPr>
              <w:t>%</w:t>
            </w:r>
          </w:p>
          <w:p w14:paraId="624A2B22" w14:textId="1A187753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14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5265AC77" w14:textId="011E26AD" w:rsidR="0051727F" w:rsidRPr="00B213FA" w:rsidRDefault="00857C92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2.94</w:t>
            </w:r>
            <w:r w:rsidR="0051727F" w:rsidRPr="00B213FA">
              <w:rPr>
                <w:rFonts w:ascii="Cambria" w:hAnsi="Cambria"/>
              </w:rPr>
              <w:t>%</w:t>
            </w:r>
          </w:p>
          <w:p w14:paraId="21962766" w14:textId="6A7C2BB8" w:rsidR="0051727F" w:rsidRPr="00B213FA" w:rsidRDefault="0051727F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857C92" w:rsidRPr="00B213FA">
              <w:rPr>
                <w:rFonts w:ascii="Cambria" w:hAnsi="Cambria"/>
              </w:rPr>
              <w:t>51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6B389356" w14:textId="74793FF4" w:rsidR="00B213FA" w:rsidRPr="00B213FA" w:rsidRDefault="00B213FA" w:rsidP="0051727F">
      <w:pPr>
        <w:rPr>
          <w:rFonts w:ascii="Cambria" w:hAnsi="Cambria"/>
          <w:sz w:val="24"/>
          <w:szCs w:val="24"/>
        </w:rPr>
      </w:pPr>
    </w:p>
    <w:p w14:paraId="4B9521A2" w14:textId="774093C0" w:rsidR="00B213FA" w:rsidRPr="00B213FA" w:rsidRDefault="00B213FA" w:rsidP="00B213FA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 w:rsidRPr="00B213FA">
        <w:rPr>
          <w:rFonts w:ascii="Cambria" w:hAnsi="Cambria"/>
          <w:sz w:val="24"/>
          <w:szCs w:val="24"/>
        </w:rPr>
        <w:t>3. Descriptive statistics of survey 2-5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B213FA" w:rsidRPr="00B213FA" w14:paraId="0D2AE635" w14:textId="77777777" w:rsidTr="0051140E">
        <w:trPr>
          <w:trHeight w:val="37"/>
        </w:trPr>
        <w:tc>
          <w:tcPr>
            <w:tcW w:w="8299" w:type="dxa"/>
            <w:gridSpan w:val="6"/>
          </w:tcPr>
          <w:p w14:paraId="33382D34" w14:textId="2EE46DDC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</w:t>
            </w:r>
            <w:r>
              <w:rPr>
                <w:rFonts w:ascii="Cambria" w:hAnsi="Cambria"/>
                <w:b/>
                <w:bCs/>
              </w:rPr>
              <w:t>5</w:t>
            </w:r>
            <w:r w:rsidRPr="00B213FA">
              <w:rPr>
                <w:rFonts w:ascii="Cambria" w:hAnsi="Cambria"/>
                <w:b/>
                <w:bCs/>
              </w:rPr>
              <w:t xml:space="preserve"> Participation and engagement in online peer support group, (%), (n)</w:t>
            </w:r>
          </w:p>
        </w:tc>
      </w:tr>
      <w:tr w:rsidR="00B213FA" w:rsidRPr="00B213FA" w14:paraId="07C4E896" w14:textId="77777777" w:rsidTr="0051140E">
        <w:trPr>
          <w:trHeight w:val="37"/>
        </w:trPr>
        <w:tc>
          <w:tcPr>
            <w:tcW w:w="1006" w:type="dxa"/>
          </w:tcPr>
          <w:p w14:paraId="41CE2937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1D0FF208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B213FA" w:rsidRPr="00B213FA" w14:paraId="512D918D" w14:textId="77777777" w:rsidTr="0051140E">
        <w:trPr>
          <w:trHeight w:val="199"/>
        </w:trPr>
        <w:tc>
          <w:tcPr>
            <w:tcW w:w="1006" w:type="dxa"/>
          </w:tcPr>
          <w:p w14:paraId="281B8781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432A1E81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1B28FC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41E10F02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720998E3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753B4282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7D7373C7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C06DD9" w:rsidRPr="00B213FA" w14:paraId="4EEDFD49" w14:textId="77777777" w:rsidTr="0051140E">
        <w:trPr>
          <w:trHeight w:val="188"/>
        </w:trPr>
        <w:tc>
          <w:tcPr>
            <w:tcW w:w="1006" w:type="dxa"/>
          </w:tcPr>
          <w:p w14:paraId="5C35BC97" w14:textId="77777777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26509116" w14:textId="6914B208" w:rsidR="00C06DD9" w:rsidRPr="00B213FA" w:rsidRDefault="006D5681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83</w:t>
            </w:r>
            <w:r w:rsidR="00C06DD9" w:rsidRPr="00B213FA">
              <w:rPr>
                <w:rFonts w:ascii="Cambria" w:hAnsi="Cambria"/>
              </w:rPr>
              <w:t xml:space="preserve">% </w:t>
            </w:r>
          </w:p>
          <w:p w14:paraId="1456A77B" w14:textId="14847474" w:rsidR="00C06DD9" w:rsidRPr="00B213FA" w:rsidRDefault="00C06DD9" w:rsidP="00C06DD9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6D5681">
              <w:rPr>
                <w:rFonts w:ascii="Cambria" w:hAnsi="Cambria"/>
              </w:rPr>
              <w:t>4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5B63DB78" w14:textId="27064513" w:rsidR="00C06DD9" w:rsidRPr="00B213FA" w:rsidRDefault="006D5681" w:rsidP="00C06DD9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35</w:t>
            </w:r>
            <w:r w:rsidR="00C06DD9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51</w:t>
            </w:r>
            <w:r w:rsidR="00C06DD9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4C17C70F" w14:textId="1A3A1DE2" w:rsidR="00C06DD9" w:rsidRPr="00B213FA" w:rsidRDefault="006D5681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53</w:t>
            </w:r>
            <w:r w:rsidR="00C06DD9" w:rsidRPr="00B213FA">
              <w:rPr>
                <w:rFonts w:ascii="Cambria" w:hAnsi="Cambria"/>
              </w:rPr>
              <w:t>%</w:t>
            </w:r>
          </w:p>
          <w:p w14:paraId="6AC7E82E" w14:textId="27EA8276" w:rsidR="00C06DD9" w:rsidRPr="00B213FA" w:rsidRDefault="00C06DD9" w:rsidP="00C06DD9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6D5681">
              <w:rPr>
                <w:rFonts w:ascii="Cambria" w:hAnsi="Cambria"/>
              </w:rPr>
              <w:t>10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75C8BB0E" w14:textId="1304EB71" w:rsidR="00C06DD9" w:rsidRPr="00B213FA" w:rsidRDefault="006D5681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80</w:t>
            </w:r>
            <w:r w:rsidR="00C06DD9" w:rsidRPr="00B213FA">
              <w:rPr>
                <w:rFonts w:ascii="Cambria" w:hAnsi="Cambria"/>
              </w:rPr>
              <w:t>%</w:t>
            </w:r>
          </w:p>
          <w:p w14:paraId="67FAFBB9" w14:textId="6FA65791" w:rsidR="00C06DD9" w:rsidRPr="00B213FA" w:rsidRDefault="00C06DD9" w:rsidP="00C06DD9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6D5681">
              <w:rPr>
                <w:rFonts w:ascii="Cambria" w:hAnsi="Cambria"/>
              </w:rPr>
              <w:t>110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5FE8258F" w14:textId="47BF4400" w:rsidR="00C06DD9" w:rsidRPr="00B213FA" w:rsidRDefault="006D5681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49</w:t>
            </w:r>
            <w:r w:rsidR="00C06DD9" w:rsidRPr="00B213FA">
              <w:rPr>
                <w:rFonts w:ascii="Cambria" w:hAnsi="Cambria"/>
              </w:rPr>
              <w:t>%</w:t>
            </w:r>
          </w:p>
          <w:p w14:paraId="345228A4" w14:textId="6194C080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6D5681">
              <w:rPr>
                <w:rFonts w:ascii="Cambria" w:hAnsi="Cambria"/>
              </w:rPr>
              <w:t>63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C06DD9" w:rsidRPr="00B213FA" w14:paraId="5E050A70" w14:textId="77777777" w:rsidTr="0051140E">
        <w:trPr>
          <w:trHeight w:val="142"/>
        </w:trPr>
        <w:tc>
          <w:tcPr>
            <w:tcW w:w="1006" w:type="dxa"/>
          </w:tcPr>
          <w:p w14:paraId="1B1AADF7" w14:textId="77777777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272D1E80" w14:textId="77777777" w:rsidR="00C06DD9" w:rsidRPr="00B213FA" w:rsidRDefault="00C06DD9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12</w:t>
            </w:r>
            <w:r w:rsidRPr="00B213FA">
              <w:rPr>
                <w:rFonts w:ascii="Cambria" w:hAnsi="Cambria"/>
              </w:rPr>
              <w:t xml:space="preserve">% </w:t>
            </w:r>
          </w:p>
          <w:p w14:paraId="6E0C83FA" w14:textId="08F7E580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3</w:t>
            </w:r>
            <w:r>
              <w:rPr>
                <w:rFonts w:ascii="Cambria" w:hAnsi="Cambria"/>
              </w:rPr>
              <w:t>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71300DCC" w14:textId="292C208A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9</w:t>
            </w:r>
            <w:r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2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1CE91B16" w14:textId="77777777" w:rsidR="00C06DD9" w:rsidRPr="00B213FA" w:rsidRDefault="00C06DD9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60</w:t>
            </w:r>
            <w:r w:rsidRPr="00B213FA">
              <w:rPr>
                <w:rFonts w:ascii="Cambria" w:hAnsi="Cambria"/>
              </w:rPr>
              <w:t>%</w:t>
            </w:r>
          </w:p>
          <w:p w14:paraId="7890BFFC" w14:textId="35C0E360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3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43DF9F2F" w14:textId="77777777" w:rsidR="00C06DD9" w:rsidRPr="00B213FA" w:rsidRDefault="00C06DD9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1</w:t>
            </w:r>
            <w:r w:rsidRPr="00B213FA">
              <w:rPr>
                <w:rFonts w:ascii="Cambria" w:hAnsi="Cambria"/>
              </w:rPr>
              <w:t>%</w:t>
            </w:r>
          </w:p>
          <w:p w14:paraId="0C580F89" w14:textId="74EAA896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8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69526C83" w14:textId="77777777" w:rsidR="00C06DD9" w:rsidRPr="00B213FA" w:rsidRDefault="00C06DD9" w:rsidP="00C06DD9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18</w:t>
            </w:r>
            <w:r w:rsidRPr="00B213FA">
              <w:rPr>
                <w:rFonts w:ascii="Cambria" w:hAnsi="Cambria"/>
              </w:rPr>
              <w:t>%</w:t>
            </w:r>
          </w:p>
          <w:p w14:paraId="47F6B185" w14:textId="1A19DEB2" w:rsidR="00C06DD9" w:rsidRPr="00B213FA" w:rsidRDefault="00C06DD9" w:rsidP="00C06DD9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00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B213FA" w:rsidRPr="00B213FA" w14:paraId="6F4E8D27" w14:textId="77777777" w:rsidTr="0051140E">
        <w:trPr>
          <w:trHeight w:val="99"/>
        </w:trPr>
        <w:tc>
          <w:tcPr>
            <w:tcW w:w="1006" w:type="dxa"/>
          </w:tcPr>
          <w:p w14:paraId="026E63B3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lastRenderedPageBreak/>
              <w:t>Item c)</w:t>
            </w:r>
          </w:p>
        </w:tc>
        <w:tc>
          <w:tcPr>
            <w:tcW w:w="1590" w:type="dxa"/>
          </w:tcPr>
          <w:p w14:paraId="5FF38AEA" w14:textId="21FBF7E1" w:rsidR="00B213FA" w:rsidRPr="00B213FA" w:rsidRDefault="001B28F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45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1D251864" w14:textId="6F72A0D5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1B28FC">
              <w:rPr>
                <w:rFonts w:ascii="Cambria" w:hAnsi="Cambria"/>
              </w:rPr>
              <w:t>1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33257597" w14:textId="10499F6C" w:rsidR="00B213FA" w:rsidRPr="00B213FA" w:rsidRDefault="001B28FC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1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18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3F1D03B6" w14:textId="1F1A9F4D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2.</w:t>
            </w:r>
            <w:r w:rsidR="001B28FC">
              <w:rPr>
                <w:rFonts w:ascii="Cambria" w:hAnsi="Cambria"/>
              </w:rPr>
              <w:t>30</w:t>
            </w:r>
            <w:r w:rsidRPr="00B213FA">
              <w:rPr>
                <w:rFonts w:ascii="Cambria" w:hAnsi="Cambria"/>
              </w:rPr>
              <w:t>%</w:t>
            </w:r>
          </w:p>
          <w:p w14:paraId="57243F7F" w14:textId="4201B068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4</w:t>
            </w:r>
            <w:r w:rsidR="001B28FC">
              <w:rPr>
                <w:rFonts w:ascii="Cambria" w:hAnsi="Cambria"/>
              </w:rPr>
              <w:t>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24A4D7EF" w14:textId="0BA9D658" w:rsidR="00B213FA" w:rsidRPr="00B213FA" w:rsidRDefault="001B28F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06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62FCBBC5" w14:textId="4693BCE8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1B28FC">
              <w:rPr>
                <w:rFonts w:ascii="Cambria" w:hAnsi="Cambria"/>
              </w:rPr>
              <w:t>1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14BC6D81" w14:textId="2C2B0DEF" w:rsidR="00B213FA" w:rsidRPr="00B213FA" w:rsidRDefault="001B28F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9.48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1BC1A7C9" w14:textId="375779CF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1B28FC">
              <w:rPr>
                <w:rFonts w:ascii="Cambria" w:hAnsi="Cambria"/>
              </w:rPr>
              <w:t>189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6A975B44" w14:textId="0C21A297" w:rsidR="00B213FA" w:rsidRDefault="00B213FA" w:rsidP="0051727F">
      <w:pPr>
        <w:rPr>
          <w:rFonts w:ascii="Cambria" w:hAnsi="Cambria"/>
          <w:sz w:val="24"/>
          <w:szCs w:val="24"/>
        </w:rPr>
      </w:pPr>
    </w:p>
    <w:p w14:paraId="01674291" w14:textId="717161A1" w:rsidR="00B213FA" w:rsidRDefault="00B213FA" w:rsidP="0051727F">
      <w:pPr>
        <w:rPr>
          <w:rFonts w:ascii="Cambria" w:hAnsi="Cambria"/>
          <w:sz w:val="24"/>
          <w:szCs w:val="24"/>
        </w:rPr>
      </w:pPr>
    </w:p>
    <w:p w14:paraId="1FEF2DA0" w14:textId="03712B4F" w:rsidR="00B213FA" w:rsidRPr="00B213FA" w:rsidRDefault="00B213FA" w:rsidP="00B213FA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4</w:t>
      </w:r>
      <w:r w:rsidRPr="00B213FA">
        <w:rPr>
          <w:rFonts w:ascii="Cambria" w:hAnsi="Cambria"/>
          <w:sz w:val="24"/>
          <w:szCs w:val="24"/>
        </w:rPr>
        <w:t>. Descriptive statistics of survey 2-</w:t>
      </w:r>
      <w:r>
        <w:rPr>
          <w:rFonts w:ascii="Cambria" w:hAnsi="Cambria"/>
          <w:sz w:val="24"/>
          <w:szCs w:val="24"/>
        </w:rPr>
        <w:t>6</w:t>
      </w:r>
      <w:r w:rsidRPr="00B213FA">
        <w:rPr>
          <w:rFonts w:ascii="Cambria" w:hAnsi="Cambria"/>
          <w:sz w:val="24"/>
          <w:szCs w:val="24"/>
        </w:rPr>
        <w:t xml:space="preserve">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B213FA" w:rsidRPr="00B213FA" w14:paraId="232AF37D" w14:textId="77777777" w:rsidTr="0051140E">
        <w:trPr>
          <w:trHeight w:val="37"/>
        </w:trPr>
        <w:tc>
          <w:tcPr>
            <w:tcW w:w="8299" w:type="dxa"/>
            <w:gridSpan w:val="6"/>
          </w:tcPr>
          <w:p w14:paraId="35B606AD" w14:textId="583A2010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</w:t>
            </w:r>
            <w:r>
              <w:rPr>
                <w:rFonts w:ascii="Cambria" w:hAnsi="Cambria"/>
                <w:b/>
                <w:bCs/>
              </w:rPr>
              <w:t>6</w:t>
            </w:r>
            <w:r w:rsidRPr="00B213FA">
              <w:rPr>
                <w:rFonts w:ascii="Cambria" w:hAnsi="Cambria"/>
                <w:b/>
                <w:bCs/>
              </w:rPr>
              <w:t xml:space="preserve"> Willingness to share information, (%), (n)</w:t>
            </w:r>
          </w:p>
        </w:tc>
      </w:tr>
      <w:tr w:rsidR="00B213FA" w:rsidRPr="00B213FA" w14:paraId="4D787FCB" w14:textId="77777777" w:rsidTr="0051140E">
        <w:trPr>
          <w:trHeight w:val="37"/>
        </w:trPr>
        <w:tc>
          <w:tcPr>
            <w:tcW w:w="1006" w:type="dxa"/>
          </w:tcPr>
          <w:p w14:paraId="41CBD7AE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441DFCD0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B213FA" w:rsidRPr="00B213FA" w14:paraId="381B7721" w14:textId="77777777" w:rsidTr="0051140E">
        <w:trPr>
          <w:trHeight w:val="199"/>
        </w:trPr>
        <w:tc>
          <w:tcPr>
            <w:tcW w:w="1006" w:type="dxa"/>
          </w:tcPr>
          <w:p w14:paraId="22CB6C7C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710D8D70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FB24B1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2FF7EAF7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54FDC126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25E7AA38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4379F0E6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B213FA" w:rsidRPr="00B213FA" w14:paraId="719FF17B" w14:textId="77777777" w:rsidTr="0051140E">
        <w:trPr>
          <w:trHeight w:val="188"/>
        </w:trPr>
        <w:tc>
          <w:tcPr>
            <w:tcW w:w="1006" w:type="dxa"/>
          </w:tcPr>
          <w:p w14:paraId="10B60316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31A10B28" w14:textId="26256B87" w:rsidR="00B213FA" w:rsidRPr="00B213FA" w:rsidRDefault="00DD2EC2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3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0A35BECC" w14:textId="44F014C7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D2EC2">
              <w:rPr>
                <w:rFonts w:ascii="Cambria" w:hAnsi="Cambria"/>
              </w:rPr>
              <w:t>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4AE5539A" w14:textId="13E0B5A0" w:rsidR="00B213FA" w:rsidRPr="00B213FA" w:rsidRDefault="00DD2EC2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67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12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5AC51D53" w14:textId="249299A9" w:rsidR="00B213FA" w:rsidRPr="00B213FA" w:rsidRDefault="00DD2EC2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80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5702E5F2" w14:textId="5D2997C3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D2EC2">
              <w:rPr>
                <w:rFonts w:ascii="Cambria" w:hAnsi="Cambria"/>
              </w:rPr>
              <w:t>68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253C6B3A" w14:textId="57EC4682" w:rsidR="00B213FA" w:rsidRPr="00B213FA" w:rsidRDefault="00DD2EC2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.06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19EA62A5" w14:textId="6F8D8A60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DD2EC2">
              <w:rPr>
                <w:rFonts w:ascii="Cambria" w:hAnsi="Cambria"/>
              </w:rPr>
              <w:t>3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4FD70DDC" w14:textId="2F1CBE6D" w:rsidR="00B213FA" w:rsidRPr="00B213FA" w:rsidRDefault="00DD2EC2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.</w:t>
            </w:r>
            <w:r w:rsidR="00293258">
              <w:rPr>
                <w:rFonts w:ascii="Cambria" w:hAnsi="Cambria"/>
              </w:rPr>
              <w:t>64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083B9A6D" w14:textId="25ADFD4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93258">
              <w:rPr>
                <w:rFonts w:ascii="Cambria" w:hAnsi="Cambria"/>
              </w:rPr>
              <w:t>110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B213FA" w:rsidRPr="00B213FA" w14:paraId="3C928CB8" w14:textId="77777777" w:rsidTr="0051140E">
        <w:trPr>
          <w:trHeight w:val="142"/>
        </w:trPr>
        <w:tc>
          <w:tcPr>
            <w:tcW w:w="1006" w:type="dxa"/>
          </w:tcPr>
          <w:p w14:paraId="1FFFEA21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37C5C3F0" w14:textId="7197973A" w:rsidR="00B213FA" w:rsidRPr="00B213FA" w:rsidRDefault="0029325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38FAA0C2" w14:textId="6E20E6C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293258">
              <w:rPr>
                <w:rFonts w:ascii="Cambria" w:hAnsi="Cambria"/>
              </w:rPr>
              <w:t>8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01F612C3" w14:textId="2738FD7D" w:rsidR="00B213FA" w:rsidRPr="00B213FA" w:rsidRDefault="00293258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65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25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583A85F9" w14:textId="067605ED" w:rsidR="00B213FA" w:rsidRPr="00B213FA" w:rsidRDefault="0029325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10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58329812" w14:textId="08449066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93258">
              <w:rPr>
                <w:rFonts w:ascii="Cambria" w:hAnsi="Cambria"/>
              </w:rPr>
              <w:t>6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2800C9A0" w14:textId="31DFBE64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0</w:t>
            </w:r>
            <w:r w:rsidR="00293258">
              <w:rPr>
                <w:rFonts w:ascii="Cambria" w:hAnsi="Cambria"/>
              </w:rPr>
              <w:t>.67</w:t>
            </w:r>
            <w:r w:rsidRPr="00B213FA">
              <w:rPr>
                <w:rFonts w:ascii="Cambria" w:hAnsi="Cambria"/>
              </w:rPr>
              <w:t>%</w:t>
            </w:r>
          </w:p>
          <w:p w14:paraId="4143C5DC" w14:textId="63E3ED48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293258">
              <w:rPr>
                <w:rFonts w:ascii="Cambria" w:hAnsi="Cambria"/>
              </w:rPr>
              <w:t>3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600A4E61" w14:textId="6AF8316A" w:rsidR="00B213FA" w:rsidRPr="00B213FA" w:rsidRDefault="0029325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8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066DC7B1" w14:textId="448F1C36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93258">
              <w:rPr>
                <w:rFonts w:ascii="Cambria" w:hAnsi="Cambria"/>
              </w:rPr>
              <w:t>82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B213FA" w:rsidRPr="00B213FA" w14:paraId="085284BF" w14:textId="77777777" w:rsidTr="0051140E">
        <w:trPr>
          <w:trHeight w:val="99"/>
        </w:trPr>
        <w:tc>
          <w:tcPr>
            <w:tcW w:w="1006" w:type="dxa"/>
          </w:tcPr>
          <w:p w14:paraId="5D2D4A41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2D869088" w14:textId="2610612C" w:rsidR="00B213FA" w:rsidRPr="00B213FA" w:rsidRDefault="0076435F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2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1E6380FC" w14:textId="29C9F0E0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6435F">
              <w:rPr>
                <w:rFonts w:ascii="Cambria" w:hAnsi="Cambria"/>
              </w:rPr>
              <w:t>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6A57F346" w14:textId="5AD4314B" w:rsidR="00B213FA" w:rsidRPr="00B213FA" w:rsidRDefault="0076435F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18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4B1CB951" w14:textId="74E4B6C7" w:rsidR="00B213FA" w:rsidRPr="00B213FA" w:rsidRDefault="0076435F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29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27FE400E" w14:textId="4C36C890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6435F">
              <w:rPr>
                <w:rFonts w:ascii="Cambria" w:hAnsi="Cambria"/>
              </w:rPr>
              <w:t>50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5FEC1494" w14:textId="5CB597EA" w:rsidR="00B213FA" w:rsidRPr="00B213FA" w:rsidRDefault="00FB24B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90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7EDE5425" w14:textId="5761D93D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FB24B1">
              <w:rPr>
                <w:rFonts w:ascii="Cambria" w:hAnsi="Cambria"/>
              </w:rPr>
              <w:t>3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324EFC3D" w14:textId="5F5412AB" w:rsidR="00B213FA" w:rsidRPr="00B213FA" w:rsidRDefault="00FB24B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39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1B2F801C" w14:textId="3AE4F4E1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FB24B1">
              <w:rPr>
                <w:rFonts w:ascii="Cambria" w:hAnsi="Cambria"/>
              </w:rPr>
              <w:t>119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60BB4D4E" w14:textId="77777777" w:rsidR="00B213FA" w:rsidRPr="00B213FA" w:rsidRDefault="00B213FA" w:rsidP="00B213FA">
      <w:pPr>
        <w:rPr>
          <w:rFonts w:ascii="Cambria" w:hAnsi="Cambria"/>
          <w:sz w:val="24"/>
          <w:szCs w:val="24"/>
        </w:rPr>
      </w:pPr>
    </w:p>
    <w:p w14:paraId="5ABA8EA4" w14:textId="2797213C" w:rsidR="00B213FA" w:rsidRPr="00B213FA" w:rsidRDefault="00B213FA" w:rsidP="00B213FA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5</w:t>
      </w:r>
      <w:r w:rsidRPr="00B213FA">
        <w:rPr>
          <w:rFonts w:ascii="Cambria" w:hAnsi="Cambria"/>
          <w:sz w:val="24"/>
          <w:szCs w:val="24"/>
        </w:rPr>
        <w:t>. Descriptive statistics of survey 2-</w:t>
      </w:r>
      <w:r>
        <w:rPr>
          <w:rFonts w:ascii="Cambria" w:hAnsi="Cambria"/>
          <w:sz w:val="24"/>
          <w:szCs w:val="24"/>
        </w:rPr>
        <w:t>7</w:t>
      </w:r>
      <w:r w:rsidRPr="00B213FA">
        <w:rPr>
          <w:rFonts w:ascii="Cambria" w:hAnsi="Cambria"/>
          <w:sz w:val="24"/>
          <w:szCs w:val="24"/>
        </w:rPr>
        <w:t xml:space="preserve">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B213FA" w:rsidRPr="00B213FA" w14:paraId="6E725A35" w14:textId="77777777" w:rsidTr="0051140E">
        <w:trPr>
          <w:trHeight w:val="37"/>
        </w:trPr>
        <w:tc>
          <w:tcPr>
            <w:tcW w:w="8299" w:type="dxa"/>
            <w:gridSpan w:val="6"/>
          </w:tcPr>
          <w:p w14:paraId="41FEFE66" w14:textId="6546A543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</w:t>
            </w:r>
            <w:r>
              <w:rPr>
                <w:rFonts w:ascii="Cambria" w:hAnsi="Cambria"/>
                <w:b/>
                <w:bCs/>
              </w:rPr>
              <w:t>7</w:t>
            </w:r>
            <w:r w:rsidRPr="00B213FA"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Ease of use</w:t>
            </w:r>
            <w:r w:rsidRPr="00B213FA">
              <w:rPr>
                <w:rFonts w:ascii="Cambria" w:hAnsi="Cambria"/>
                <w:b/>
                <w:bCs/>
              </w:rPr>
              <w:t>, (%), (n)</w:t>
            </w:r>
          </w:p>
        </w:tc>
      </w:tr>
      <w:tr w:rsidR="00B213FA" w:rsidRPr="00B213FA" w14:paraId="0AB38813" w14:textId="77777777" w:rsidTr="0051140E">
        <w:trPr>
          <w:trHeight w:val="37"/>
        </w:trPr>
        <w:tc>
          <w:tcPr>
            <w:tcW w:w="1006" w:type="dxa"/>
          </w:tcPr>
          <w:p w14:paraId="33FB8436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530BE741" w14:textId="77777777" w:rsidR="00B213FA" w:rsidRPr="00B213FA" w:rsidRDefault="00B213FA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B213FA" w:rsidRPr="00B213FA" w14:paraId="6B863619" w14:textId="77777777" w:rsidTr="0051140E">
        <w:trPr>
          <w:trHeight w:val="199"/>
        </w:trPr>
        <w:tc>
          <w:tcPr>
            <w:tcW w:w="1006" w:type="dxa"/>
          </w:tcPr>
          <w:p w14:paraId="2478041D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2B42A3C1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0F280E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3690E713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6FFD9413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6E268460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56B1513B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B213FA" w:rsidRPr="00B213FA" w14:paraId="681E886F" w14:textId="77777777" w:rsidTr="0051140E">
        <w:trPr>
          <w:trHeight w:val="188"/>
        </w:trPr>
        <w:tc>
          <w:tcPr>
            <w:tcW w:w="1006" w:type="dxa"/>
          </w:tcPr>
          <w:p w14:paraId="16D64BFB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362D8911" w14:textId="08D0816A" w:rsidR="00B213FA" w:rsidRPr="00B213FA" w:rsidRDefault="00AC2AB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0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0BF02373" w14:textId="4B602DD5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AC2AB1">
              <w:rPr>
                <w:rFonts w:ascii="Cambria" w:hAnsi="Cambria"/>
              </w:rPr>
              <w:t>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168CB731" w14:textId="3AE7D827" w:rsidR="00B213FA" w:rsidRPr="00B213FA" w:rsidRDefault="00AC2AB1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7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11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2F5C800F" w14:textId="2A5BBD4A" w:rsidR="00B213FA" w:rsidRPr="00B213FA" w:rsidRDefault="00AC2AB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82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0AA98E34" w14:textId="7FE5C18E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3</w:t>
            </w:r>
            <w:r w:rsidR="00AC2AB1">
              <w:rPr>
                <w:rFonts w:ascii="Cambria" w:hAnsi="Cambria"/>
              </w:rPr>
              <w:t>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25C110B2" w14:textId="63E028D2" w:rsidR="00B213FA" w:rsidRPr="00B213FA" w:rsidRDefault="00AC2AB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.</w:t>
            </w:r>
            <w:r w:rsidR="00DA40E1">
              <w:rPr>
                <w:rFonts w:ascii="Cambria" w:hAnsi="Cambria"/>
              </w:rPr>
              <w:t>35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7AAA5227" w14:textId="37100191" w:rsidR="00B213FA" w:rsidRPr="00B213FA" w:rsidRDefault="00B213FA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DA40E1">
              <w:rPr>
                <w:rFonts w:ascii="Cambria" w:hAnsi="Cambria"/>
              </w:rPr>
              <w:t>4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731EAC09" w14:textId="650ECA08" w:rsidR="00B213FA" w:rsidRPr="00B213FA" w:rsidRDefault="00DA40E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96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7ABAB77F" w14:textId="5ADB4AC9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A40E1">
              <w:rPr>
                <w:rFonts w:ascii="Cambria" w:hAnsi="Cambria"/>
              </w:rPr>
              <w:t>141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B213FA" w:rsidRPr="00B213FA" w14:paraId="2F19D502" w14:textId="77777777" w:rsidTr="0051140E">
        <w:trPr>
          <w:trHeight w:val="142"/>
        </w:trPr>
        <w:tc>
          <w:tcPr>
            <w:tcW w:w="1006" w:type="dxa"/>
          </w:tcPr>
          <w:p w14:paraId="7664E98E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1860E79F" w14:textId="3A8B141C" w:rsidR="00B213FA" w:rsidRPr="00B213FA" w:rsidRDefault="00DA40E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9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58A27C20" w14:textId="07B5BA83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A40E1">
              <w:rPr>
                <w:rFonts w:ascii="Cambria" w:hAnsi="Cambria"/>
              </w:rPr>
              <w:t>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6C80CEC2" w14:textId="5C81B3E0" w:rsidR="00B213FA" w:rsidRPr="00B213FA" w:rsidRDefault="00DA40E1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5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21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2488E157" w14:textId="4EB17F9A" w:rsidR="00B213FA" w:rsidRPr="00B213FA" w:rsidRDefault="00DA40E1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69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323979A2" w14:textId="6CD912B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551F75">
              <w:rPr>
                <w:rFonts w:ascii="Cambria" w:hAnsi="Cambria"/>
              </w:rPr>
              <w:t>4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61FC0A13" w14:textId="04A88AD7" w:rsidR="00B213FA" w:rsidRPr="00B213FA" w:rsidRDefault="00551F75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.24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1D1B6D05" w14:textId="4D389178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551F75">
              <w:rPr>
                <w:rFonts w:ascii="Cambria" w:hAnsi="Cambria"/>
              </w:rPr>
              <w:t>5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403224CB" w14:textId="001F67E2" w:rsidR="00B213FA" w:rsidRPr="00B213FA" w:rsidRDefault="00551F75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.93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5EBA60A0" w14:textId="33CB2C02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551F75">
              <w:rPr>
                <w:rFonts w:ascii="Cambria" w:hAnsi="Cambria"/>
              </w:rPr>
              <w:t>14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B213FA" w:rsidRPr="00B213FA" w14:paraId="2DC37013" w14:textId="77777777" w:rsidTr="0051140E">
        <w:trPr>
          <w:trHeight w:val="99"/>
        </w:trPr>
        <w:tc>
          <w:tcPr>
            <w:tcW w:w="1006" w:type="dxa"/>
          </w:tcPr>
          <w:p w14:paraId="0D0D835F" w14:textId="77777777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5A759E97" w14:textId="153AA5F5" w:rsidR="00B213FA" w:rsidRPr="00B213FA" w:rsidRDefault="002C1546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68</w:t>
            </w:r>
            <w:r w:rsidR="00B213FA" w:rsidRPr="00B213FA">
              <w:rPr>
                <w:rFonts w:ascii="Cambria" w:hAnsi="Cambria"/>
              </w:rPr>
              <w:t xml:space="preserve">% </w:t>
            </w:r>
          </w:p>
          <w:p w14:paraId="6D51E0D8" w14:textId="678542FF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C1546">
              <w:rPr>
                <w:rFonts w:ascii="Cambria" w:hAnsi="Cambria"/>
              </w:rPr>
              <w:t>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792B9E13" w14:textId="5136F905" w:rsidR="00B213FA" w:rsidRPr="00B213FA" w:rsidRDefault="002C1546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14</w:t>
            </w:r>
            <w:r w:rsidR="00B213FA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24</w:t>
            </w:r>
            <w:r w:rsidR="00B213FA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195C366A" w14:textId="73F0B452" w:rsidR="00B213FA" w:rsidRPr="00B213FA" w:rsidRDefault="002C1546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79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01A04F90" w14:textId="6E26EC5E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C1546">
              <w:rPr>
                <w:rFonts w:ascii="Cambria" w:hAnsi="Cambria"/>
              </w:rPr>
              <w:t>90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7E18ECA0" w14:textId="75F0E53D" w:rsidR="00B213FA" w:rsidRPr="00B213FA" w:rsidRDefault="002C1546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.48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1D3AA180" w14:textId="593A5C8A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C1546">
              <w:rPr>
                <w:rFonts w:ascii="Cambria" w:hAnsi="Cambria"/>
              </w:rPr>
              <w:t>13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6D5275C0" w14:textId="6EF4C2ED" w:rsidR="00B213FA" w:rsidRPr="00B213FA" w:rsidRDefault="002C1546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92</w:t>
            </w:r>
            <w:r w:rsidR="00B213FA" w:rsidRPr="00B213FA">
              <w:rPr>
                <w:rFonts w:ascii="Cambria" w:hAnsi="Cambria"/>
              </w:rPr>
              <w:t>%</w:t>
            </w:r>
          </w:p>
          <w:p w14:paraId="0F7C472E" w14:textId="741F94CB" w:rsidR="00B213FA" w:rsidRPr="00B213FA" w:rsidRDefault="00B213FA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2C1546">
              <w:rPr>
                <w:rFonts w:ascii="Cambria" w:hAnsi="Cambria"/>
              </w:rPr>
              <w:t>77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2C1546" w:rsidRPr="00B213FA" w14:paraId="2C5A15AC" w14:textId="77777777" w:rsidTr="0051140E">
        <w:trPr>
          <w:trHeight w:val="99"/>
        </w:trPr>
        <w:tc>
          <w:tcPr>
            <w:tcW w:w="1006" w:type="dxa"/>
          </w:tcPr>
          <w:p w14:paraId="6566F667" w14:textId="12350DDC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Item </w:t>
            </w:r>
            <w:r>
              <w:rPr>
                <w:rFonts w:ascii="Cambria" w:hAnsi="Cambria"/>
              </w:rPr>
              <w:t>d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590" w:type="dxa"/>
          </w:tcPr>
          <w:p w14:paraId="77CBE07E" w14:textId="523BEFFF" w:rsidR="002C1546" w:rsidRPr="00B213FA" w:rsidRDefault="000F280E" w:rsidP="002C154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9</w:t>
            </w:r>
            <w:r w:rsidR="002C1546" w:rsidRPr="00B213FA">
              <w:rPr>
                <w:rFonts w:ascii="Cambria" w:hAnsi="Cambria"/>
              </w:rPr>
              <w:t xml:space="preserve">% </w:t>
            </w:r>
          </w:p>
          <w:p w14:paraId="3A07C06F" w14:textId="32BB8EED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0F280E">
              <w:rPr>
                <w:rFonts w:ascii="Cambria" w:hAnsi="Cambria"/>
              </w:rPr>
              <w:t>4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5D6D370F" w14:textId="77777777" w:rsidR="000F280E" w:rsidRDefault="000F280E" w:rsidP="002C154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9</w:t>
            </w:r>
            <w:r w:rsidR="002C1546" w:rsidRPr="00B213FA">
              <w:rPr>
                <w:rFonts w:ascii="Cambria" w:hAnsi="Cambria"/>
              </w:rPr>
              <w:t xml:space="preserve">% </w:t>
            </w:r>
          </w:p>
          <w:p w14:paraId="566E3532" w14:textId="3354F5FA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4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65B34076" w14:textId="08DFDAEC" w:rsidR="002C1546" w:rsidRPr="00B213FA" w:rsidRDefault="000F280E" w:rsidP="002C154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69</w:t>
            </w:r>
            <w:r w:rsidR="002C1546" w:rsidRPr="00B213FA">
              <w:rPr>
                <w:rFonts w:ascii="Cambria" w:hAnsi="Cambria"/>
              </w:rPr>
              <w:t>%</w:t>
            </w:r>
          </w:p>
          <w:p w14:paraId="5CFB94F5" w14:textId="5D31FF6C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0F280E">
              <w:rPr>
                <w:rFonts w:ascii="Cambria" w:hAnsi="Cambria"/>
              </w:rPr>
              <w:t>4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6DB75610" w14:textId="4BB14CEA" w:rsidR="002C1546" w:rsidRPr="00B213FA" w:rsidRDefault="000F280E" w:rsidP="002C154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9.99</w:t>
            </w:r>
            <w:r w:rsidR="002C1546" w:rsidRPr="00B213FA">
              <w:rPr>
                <w:rFonts w:ascii="Cambria" w:hAnsi="Cambria"/>
              </w:rPr>
              <w:t>%</w:t>
            </w:r>
          </w:p>
          <w:p w14:paraId="3A8E5405" w14:textId="18052B98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</w:t>
            </w:r>
            <w:r w:rsidR="000F280E">
              <w:rPr>
                <w:rFonts w:ascii="Cambria" w:hAnsi="Cambria"/>
              </w:rPr>
              <w:t>3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5D99B47B" w14:textId="443227B6" w:rsidR="002C1546" w:rsidRPr="00B213FA" w:rsidRDefault="000F280E" w:rsidP="002C154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.94</w:t>
            </w:r>
            <w:r w:rsidR="002C1546" w:rsidRPr="00B213FA">
              <w:rPr>
                <w:rFonts w:ascii="Cambria" w:hAnsi="Cambria"/>
              </w:rPr>
              <w:t>%</w:t>
            </w:r>
          </w:p>
          <w:p w14:paraId="013A1591" w14:textId="0B021E76" w:rsidR="002C1546" w:rsidRPr="00B213FA" w:rsidRDefault="002C1546" w:rsidP="002C1546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0F280E">
              <w:rPr>
                <w:rFonts w:ascii="Cambria" w:hAnsi="Cambria"/>
              </w:rPr>
              <w:t>151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25BB5D18" w14:textId="46DD31E3" w:rsidR="00B213FA" w:rsidRDefault="00B213FA" w:rsidP="0051727F">
      <w:pPr>
        <w:rPr>
          <w:rFonts w:ascii="Cambria" w:hAnsi="Cambria"/>
          <w:sz w:val="24"/>
          <w:szCs w:val="24"/>
        </w:rPr>
      </w:pPr>
    </w:p>
    <w:p w14:paraId="71E93342" w14:textId="6BE2C2BA" w:rsidR="00EC5303" w:rsidRPr="00B213FA" w:rsidRDefault="00EC5303" w:rsidP="00EC5303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6</w:t>
      </w:r>
      <w:r w:rsidRPr="00B213FA">
        <w:rPr>
          <w:rFonts w:ascii="Cambria" w:hAnsi="Cambria"/>
          <w:sz w:val="24"/>
          <w:szCs w:val="24"/>
        </w:rPr>
        <w:t>. Descriptive statistics of survey 2-</w:t>
      </w:r>
      <w:r>
        <w:rPr>
          <w:rFonts w:ascii="Cambria" w:hAnsi="Cambria"/>
          <w:sz w:val="24"/>
          <w:szCs w:val="24"/>
        </w:rPr>
        <w:t>8</w:t>
      </w:r>
      <w:r w:rsidRPr="00B213FA">
        <w:rPr>
          <w:rFonts w:ascii="Cambria" w:hAnsi="Cambria"/>
          <w:sz w:val="24"/>
          <w:szCs w:val="24"/>
        </w:rPr>
        <w:t xml:space="preserve">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EC5303" w:rsidRPr="00B213FA" w14:paraId="7CB53B38" w14:textId="77777777" w:rsidTr="0051140E">
        <w:trPr>
          <w:trHeight w:val="37"/>
        </w:trPr>
        <w:tc>
          <w:tcPr>
            <w:tcW w:w="8299" w:type="dxa"/>
            <w:gridSpan w:val="6"/>
          </w:tcPr>
          <w:p w14:paraId="1A60554D" w14:textId="52D13FEF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</w:t>
            </w:r>
            <w:r>
              <w:rPr>
                <w:rFonts w:ascii="Cambria" w:hAnsi="Cambria"/>
                <w:b/>
                <w:bCs/>
              </w:rPr>
              <w:t>8</w:t>
            </w:r>
            <w:r w:rsidRPr="00B213FA"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Information utility</w:t>
            </w:r>
            <w:r w:rsidRPr="00B213FA">
              <w:rPr>
                <w:rFonts w:ascii="Cambria" w:hAnsi="Cambria"/>
                <w:b/>
                <w:bCs/>
              </w:rPr>
              <w:t>, (%), (n)</w:t>
            </w:r>
          </w:p>
        </w:tc>
      </w:tr>
      <w:tr w:rsidR="00EC5303" w:rsidRPr="00B213FA" w14:paraId="34C7B973" w14:textId="77777777" w:rsidTr="0051140E">
        <w:trPr>
          <w:trHeight w:val="37"/>
        </w:trPr>
        <w:tc>
          <w:tcPr>
            <w:tcW w:w="1006" w:type="dxa"/>
          </w:tcPr>
          <w:p w14:paraId="4FADC1CA" w14:textId="77777777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57F03255" w14:textId="77777777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EC5303" w:rsidRPr="00B213FA" w14:paraId="35DB3EF6" w14:textId="77777777" w:rsidTr="0051140E">
        <w:trPr>
          <w:trHeight w:val="199"/>
        </w:trPr>
        <w:tc>
          <w:tcPr>
            <w:tcW w:w="1006" w:type="dxa"/>
          </w:tcPr>
          <w:p w14:paraId="6D22510F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588C95F2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071C54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24615B87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46011220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3221256D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3CA58B3C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EC5303" w:rsidRPr="00B213FA" w14:paraId="6808E1BA" w14:textId="77777777" w:rsidTr="0051140E">
        <w:trPr>
          <w:trHeight w:val="188"/>
        </w:trPr>
        <w:tc>
          <w:tcPr>
            <w:tcW w:w="1006" w:type="dxa"/>
          </w:tcPr>
          <w:p w14:paraId="370B25C1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lastRenderedPageBreak/>
              <w:t>Item a)</w:t>
            </w:r>
          </w:p>
        </w:tc>
        <w:tc>
          <w:tcPr>
            <w:tcW w:w="1590" w:type="dxa"/>
          </w:tcPr>
          <w:p w14:paraId="41B43468" w14:textId="2192B93D" w:rsidR="00EC5303" w:rsidRPr="00B213FA" w:rsidRDefault="00EF4FD9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2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394B44B6" w14:textId="14D90C90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3)</w:t>
            </w:r>
          </w:p>
        </w:tc>
        <w:tc>
          <w:tcPr>
            <w:tcW w:w="1274" w:type="dxa"/>
          </w:tcPr>
          <w:p w14:paraId="1797C62C" w14:textId="36835924" w:rsidR="00EC5303" w:rsidRPr="00B213FA" w:rsidRDefault="00EF4FD9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2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11</w:t>
            </w:r>
            <w:r w:rsidR="00EC5303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349A4779" w14:textId="79B8116D" w:rsidR="00EC5303" w:rsidRPr="00B213FA" w:rsidRDefault="00EF4FD9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71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1DB4BD5C" w14:textId="75EDFF76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3</w:t>
            </w:r>
            <w:r w:rsidR="00EF4FD9">
              <w:rPr>
                <w:rFonts w:ascii="Cambria" w:hAnsi="Cambria"/>
              </w:rPr>
              <w:t>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39D12214" w14:textId="50FA14A1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4</w:t>
            </w:r>
            <w:r w:rsidR="00EF4FD9">
              <w:rPr>
                <w:rFonts w:ascii="Cambria" w:hAnsi="Cambria"/>
              </w:rPr>
              <w:t>4.23</w:t>
            </w:r>
            <w:r w:rsidRPr="00B213FA">
              <w:rPr>
                <w:rFonts w:ascii="Cambria" w:hAnsi="Cambria"/>
              </w:rPr>
              <w:t>%</w:t>
            </w:r>
          </w:p>
          <w:p w14:paraId="271520D3" w14:textId="1E2B31A6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EF4FD9">
              <w:rPr>
                <w:rFonts w:ascii="Cambria" w:hAnsi="Cambria"/>
              </w:rPr>
              <w:t>6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70990409" w14:textId="78ED7497" w:rsidR="00EC5303" w:rsidRPr="00B213FA" w:rsidRDefault="00EF4FD9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21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393CAEC1" w14:textId="306AC1A9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EF4FD9">
              <w:rPr>
                <w:rFonts w:ascii="Cambria" w:hAnsi="Cambria"/>
              </w:rPr>
              <w:t>150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EC5303" w:rsidRPr="00B213FA" w14:paraId="5E924700" w14:textId="77777777" w:rsidTr="0051140E">
        <w:trPr>
          <w:trHeight w:val="142"/>
        </w:trPr>
        <w:tc>
          <w:tcPr>
            <w:tcW w:w="1006" w:type="dxa"/>
          </w:tcPr>
          <w:p w14:paraId="37C87E94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21ACBDB9" w14:textId="438B50B7" w:rsidR="00EC5303" w:rsidRPr="00B213FA" w:rsidRDefault="00AD5170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5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7AF72065" w14:textId="063CD1B5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AD5170">
              <w:rPr>
                <w:rFonts w:ascii="Cambria" w:hAnsi="Cambria"/>
              </w:rPr>
              <w:t>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75A2B9C0" w14:textId="3827173E" w:rsidR="00EC5303" w:rsidRPr="00B213FA" w:rsidRDefault="00AD5170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32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23</w:t>
            </w:r>
            <w:r w:rsidR="00EC5303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7EBCECB6" w14:textId="1BE464F7" w:rsidR="00EC5303" w:rsidRPr="00B213FA" w:rsidRDefault="00AD5170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96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30D20CF6" w14:textId="47854038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AD5170">
              <w:rPr>
                <w:rFonts w:ascii="Cambria" w:hAnsi="Cambria"/>
              </w:rPr>
              <w:t>6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0548032D" w14:textId="2DD5B07B" w:rsidR="00EC5303" w:rsidRPr="00B213FA" w:rsidRDefault="00312C4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6.98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36AE859A" w14:textId="27F3F4BA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312C4C">
              <w:rPr>
                <w:rFonts w:ascii="Cambria" w:hAnsi="Cambria"/>
              </w:rPr>
              <w:t>7</w:t>
            </w:r>
            <w:r w:rsidRPr="00B213FA">
              <w:rPr>
                <w:rFonts w:ascii="Cambria" w:hAnsi="Cambria"/>
              </w:rPr>
              <w:t>1)</w:t>
            </w:r>
          </w:p>
        </w:tc>
        <w:tc>
          <w:tcPr>
            <w:tcW w:w="1476" w:type="dxa"/>
          </w:tcPr>
          <w:p w14:paraId="60483DE2" w14:textId="5294919B" w:rsidR="00EC5303" w:rsidRPr="00B213FA" w:rsidRDefault="00312C4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10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4E7AF83E" w14:textId="36127A91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312C4C">
              <w:rPr>
                <w:rFonts w:ascii="Cambria" w:hAnsi="Cambria"/>
              </w:rPr>
              <w:t>95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EC5303" w:rsidRPr="00B213FA" w14:paraId="5FC24924" w14:textId="77777777" w:rsidTr="0051140E">
        <w:trPr>
          <w:trHeight w:val="99"/>
        </w:trPr>
        <w:tc>
          <w:tcPr>
            <w:tcW w:w="1006" w:type="dxa"/>
          </w:tcPr>
          <w:p w14:paraId="2CBABB18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12A8575F" w14:textId="697A58DA" w:rsidR="00EC5303" w:rsidRPr="00B213FA" w:rsidRDefault="00FF510E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6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5F2C8E35" w14:textId="0DD23786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FF510E">
              <w:rPr>
                <w:rFonts w:ascii="Cambria" w:hAnsi="Cambria"/>
              </w:rPr>
              <w:t>1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4B587805" w14:textId="6D9BF8FC" w:rsidR="00EC5303" w:rsidRPr="00B213FA" w:rsidRDefault="00FF510E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18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51</w:t>
            </w:r>
            <w:r w:rsidR="00EC5303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1C013FD2" w14:textId="209309C7" w:rsidR="00EC5303" w:rsidRPr="00B213FA" w:rsidRDefault="00F217DE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25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76FA1342" w14:textId="0C4282C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F217DE">
              <w:rPr>
                <w:rFonts w:ascii="Cambria" w:hAnsi="Cambria"/>
              </w:rPr>
              <w:t>105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72C1BF1D" w14:textId="4CC36A80" w:rsidR="00EC5303" w:rsidRPr="00B213FA" w:rsidRDefault="00F217DE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</w:t>
            </w:r>
            <w:r w:rsidR="00C75F75">
              <w:rPr>
                <w:rFonts w:ascii="Cambria" w:hAnsi="Cambria"/>
              </w:rPr>
              <w:t>01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0DCDAA5C" w14:textId="76246523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C75F75">
              <w:rPr>
                <w:rFonts w:ascii="Cambria" w:hAnsi="Cambria"/>
              </w:rPr>
              <w:t>2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260D316A" w14:textId="18811070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12.</w:t>
            </w:r>
            <w:r w:rsidR="00C75F75">
              <w:rPr>
                <w:rFonts w:ascii="Cambria" w:hAnsi="Cambria"/>
              </w:rPr>
              <w:t>80</w:t>
            </w:r>
            <w:r w:rsidRPr="00B213FA">
              <w:rPr>
                <w:rFonts w:ascii="Cambria" w:hAnsi="Cambria"/>
              </w:rPr>
              <w:t>%</w:t>
            </w:r>
          </w:p>
          <w:p w14:paraId="632D6681" w14:textId="6259D202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C75F75">
              <w:rPr>
                <w:rFonts w:ascii="Cambria" w:hAnsi="Cambria"/>
              </w:rPr>
              <w:t>43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C75F75" w:rsidRPr="00B213FA" w14:paraId="57E1E6F8" w14:textId="77777777" w:rsidTr="0051140E">
        <w:trPr>
          <w:trHeight w:val="99"/>
        </w:trPr>
        <w:tc>
          <w:tcPr>
            <w:tcW w:w="1006" w:type="dxa"/>
          </w:tcPr>
          <w:p w14:paraId="13683AFC" w14:textId="1066AB56" w:rsidR="00C75F75" w:rsidRPr="00B213FA" w:rsidRDefault="00C75F75" w:rsidP="00C75F75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Item </w:t>
            </w:r>
            <w:r>
              <w:rPr>
                <w:rFonts w:ascii="Cambria" w:hAnsi="Cambria"/>
              </w:rPr>
              <w:t>d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590" w:type="dxa"/>
          </w:tcPr>
          <w:p w14:paraId="5C4E5B02" w14:textId="6439B0B4" w:rsidR="00C75F75" w:rsidRPr="00B213FA" w:rsidRDefault="00C75F75" w:rsidP="00C75F7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5</w:t>
            </w:r>
            <w:r w:rsidRPr="00B213FA">
              <w:rPr>
                <w:rFonts w:ascii="Cambria" w:hAnsi="Cambria"/>
              </w:rPr>
              <w:t xml:space="preserve">% </w:t>
            </w:r>
          </w:p>
          <w:p w14:paraId="20AB916B" w14:textId="6AAB62BF" w:rsidR="00C75F75" w:rsidRPr="00B213FA" w:rsidRDefault="00C75F75" w:rsidP="00C75F75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2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70F66E5D" w14:textId="1BD3F9FA" w:rsidR="00C75F75" w:rsidRPr="00B213FA" w:rsidRDefault="00071C54" w:rsidP="00C75F7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81</w:t>
            </w:r>
            <w:r w:rsidR="00C75F75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80</w:t>
            </w:r>
            <w:r w:rsidR="00C75F75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30560129" w14:textId="0392377E" w:rsidR="00C75F75" w:rsidRPr="00B213FA" w:rsidRDefault="00071C54" w:rsidP="00C75F7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38</w:t>
            </w:r>
            <w:r w:rsidR="00C75F75" w:rsidRPr="00B213FA">
              <w:rPr>
                <w:rFonts w:ascii="Cambria" w:hAnsi="Cambria"/>
              </w:rPr>
              <w:t>%</w:t>
            </w:r>
          </w:p>
          <w:p w14:paraId="38F4E457" w14:textId="68FA2B1D" w:rsidR="00C75F75" w:rsidRPr="00B213FA" w:rsidRDefault="00C75F75" w:rsidP="00C75F75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071C54">
              <w:rPr>
                <w:rFonts w:ascii="Cambria" w:hAnsi="Cambria"/>
              </w:rPr>
              <w:t>9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72100399" w14:textId="5DA2F356" w:rsidR="00C75F75" w:rsidRPr="00B213FA" w:rsidRDefault="00071C54" w:rsidP="00C75F7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95</w:t>
            </w:r>
            <w:r w:rsidR="00C75F75" w:rsidRPr="00B213FA">
              <w:rPr>
                <w:rFonts w:ascii="Cambria" w:hAnsi="Cambria"/>
              </w:rPr>
              <w:t>%</w:t>
            </w:r>
          </w:p>
          <w:p w14:paraId="25E8AF81" w14:textId="336F012E" w:rsidR="00C75F75" w:rsidRPr="00B213FA" w:rsidRDefault="00C75F75" w:rsidP="00C75F75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1</w:t>
            </w:r>
            <w:r w:rsidR="00071C54">
              <w:rPr>
                <w:rFonts w:ascii="Cambria" w:hAnsi="Cambria"/>
              </w:rPr>
              <w:t>04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68F8F2BB" w14:textId="7CF2486D" w:rsidR="00C75F75" w:rsidRPr="00B213FA" w:rsidRDefault="00071C54" w:rsidP="00C75F7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31</w:t>
            </w:r>
            <w:r w:rsidR="00C75F75" w:rsidRPr="00B213FA">
              <w:rPr>
                <w:rFonts w:ascii="Cambria" w:hAnsi="Cambria"/>
              </w:rPr>
              <w:t>%</w:t>
            </w:r>
          </w:p>
          <w:p w14:paraId="6AA1AFCB" w14:textId="5037DDEC" w:rsidR="00C75F75" w:rsidRPr="00B213FA" w:rsidRDefault="00C75F75" w:rsidP="00C75F75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071C54">
              <w:rPr>
                <w:rFonts w:ascii="Cambria" w:hAnsi="Cambria"/>
              </w:rPr>
              <w:t>38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2ECFAEE7" w14:textId="6F40DC14" w:rsidR="00B213FA" w:rsidRDefault="00B213FA" w:rsidP="0051727F">
      <w:pPr>
        <w:rPr>
          <w:rFonts w:ascii="Cambria" w:hAnsi="Cambria"/>
          <w:sz w:val="24"/>
          <w:szCs w:val="24"/>
        </w:rPr>
      </w:pPr>
    </w:p>
    <w:p w14:paraId="2DBCE7F7" w14:textId="755541CB" w:rsidR="00EC5303" w:rsidRPr="00B213FA" w:rsidRDefault="00EC5303" w:rsidP="00EC5303">
      <w:pPr>
        <w:rPr>
          <w:rFonts w:ascii="Cambria" w:hAnsi="Cambria"/>
          <w:sz w:val="24"/>
          <w:szCs w:val="24"/>
        </w:rPr>
      </w:pPr>
      <w:r w:rsidRPr="00B213FA">
        <w:rPr>
          <w:rFonts w:ascii="Cambria" w:hAnsi="Cambria"/>
          <w:sz w:val="24"/>
          <w:szCs w:val="24"/>
        </w:rPr>
        <w:t xml:space="preserve">Table </w:t>
      </w:r>
      <w:r w:rsidR="00EE271D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7</w:t>
      </w:r>
      <w:r w:rsidRPr="00B213FA">
        <w:rPr>
          <w:rFonts w:ascii="Cambria" w:hAnsi="Cambria"/>
          <w:sz w:val="24"/>
          <w:szCs w:val="24"/>
        </w:rPr>
        <w:t>. Descriptive statistics of survey 2-</w:t>
      </w:r>
      <w:r>
        <w:rPr>
          <w:rFonts w:ascii="Cambria" w:hAnsi="Cambria"/>
          <w:sz w:val="24"/>
          <w:szCs w:val="24"/>
        </w:rPr>
        <w:t>9</w:t>
      </w:r>
      <w:r w:rsidRPr="00B213FA">
        <w:rPr>
          <w:rFonts w:ascii="Cambria" w:hAnsi="Cambria"/>
          <w:sz w:val="24"/>
          <w:szCs w:val="24"/>
        </w:rPr>
        <w:t xml:space="preserve"> questions and responses.</w:t>
      </w:r>
    </w:p>
    <w:tbl>
      <w:tblPr>
        <w:tblStyle w:val="TableGrid"/>
        <w:tblW w:w="8299" w:type="dxa"/>
        <w:tblInd w:w="-5" w:type="dxa"/>
        <w:tblLook w:val="04A0" w:firstRow="1" w:lastRow="0" w:firstColumn="1" w:lastColumn="0" w:noHBand="0" w:noVBand="1"/>
      </w:tblPr>
      <w:tblGrid>
        <w:gridCol w:w="1006"/>
        <w:gridCol w:w="1590"/>
        <w:gridCol w:w="1274"/>
        <w:gridCol w:w="1942"/>
        <w:gridCol w:w="1011"/>
        <w:gridCol w:w="1476"/>
      </w:tblGrid>
      <w:tr w:rsidR="00EC5303" w:rsidRPr="00B213FA" w14:paraId="1780AD8A" w14:textId="77777777" w:rsidTr="0051140E">
        <w:trPr>
          <w:trHeight w:val="37"/>
        </w:trPr>
        <w:tc>
          <w:tcPr>
            <w:tcW w:w="8299" w:type="dxa"/>
            <w:gridSpan w:val="6"/>
          </w:tcPr>
          <w:p w14:paraId="431BAB1F" w14:textId="1CBBF591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2-</w:t>
            </w:r>
            <w:r>
              <w:rPr>
                <w:rFonts w:ascii="Cambria" w:hAnsi="Cambria"/>
                <w:b/>
                <w:bCs/>
              </w:rPr>
              <w:t>9</w:t>
            </w:r>
            <w:r w:rsidRPr="00B213FA"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Privacy and security concerns</w:t>
            </w:r>
            <w:r w:rsidRPr="00B213FA">
              <w:rPr>
                <w:rFonts w:ascii="Cambria" w:hAnsi="Cambria"/>
                <w:b/>
                <w:bCs/>
              </w:rPr>
              <w:t>, (%), (n)</w:t>
            </w:r>
          </w:p>
        </w:tc>
      </w:tr>
      <w:tr w:rsidR="00EC5303" w:rsidRPr="00B213FA" w14:paraId="760B2BE0" w14:textId="77777777" w:rsidTr="0051140E">
        <w:trPr>
          <w:trHeight w:val="37"/>
        </w:trPr>
        <w:tc>
          <w:tcPr>
            <w:tcW w:w="1006" w:type="dxa"/>
          </w:tcPr>
          <w:p w14:paraId="3E8E427A" w14:textId="77777777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  <w:r w:rsidRPr="00B213FA">
              <w:rPr>
                <w:rFonts w:ascii="Cambria" w:hAnsi="Cambria"/>
                <w:b/>
                <w:bCs/>
              </w:rPr>
              <w:t>Items</w:t>
            </w:r>
          </w:p>
        </w:tc>
        <w:tc>
          <w:tcPr>
            <w:tcW w:w="7293" w:type="dxa"/>
            <w:gridSpan w:val="5"/>
          </w:tcPr>
          <w:p w14:paraId="729916C3" w14:textId="77777777" w:rsidR="00EC5303" w:rsidRPr="00B213FA" w:rsidRDefault="00EC5303" w:rsidP="0051140E">
            <w:pPr>
              <w:rPr>
                <w:rFonts w:ascii="Cambria" w:hAnsi="Cambria"/>
                <w:b/>
                <w:bCs/>
              </w:rPr>
            </w:pPr>
          </w:p>
        </w:tc>
      </w:tr>
      <w:tr w:rsidR="00EC5303" w:rsidRPr="00B213FA" w14:paraId="55C833FB" w14:textId="77777777" w:rsidTr="0051140E">
        <w:trPr>
          <w:trHeight w:val="199"/>
        </w:trPr>
        <w:tc>
          <w:tcPr>
            <w:tcW w:w="1006" w:type="dxa"/>
          </w:tcPr>
          <w:p w14:paraId="259F2617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590" w:type="dxa"/>
          </w:tcPr>
          <w:p w14:paraId="6585019E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7A2B3A">
              <w:rPr>
                <w:rFonts w:ascii="Cambria" w:hAnsi="Cambria"/>
              </w:rPr>
              <w:t>Strongly disagree (1)</w:t>
            </w:r>
          </w:p>
        </w:tc>
        <w:tc>
          <w:tcPr>
            <w:tcW w:w="1274" w:type="dxa"/>
          </w:tcPr>
          <w:p w14:paraId="3A9BEC41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Disagree (2)</w:t>
            </w:r>
          </w:p>
        </w:tc>
        <w:tc>
          <w:tcPr>
            <w:tcW w:w="1942" w:type="dxa"/>
          </w:tcPr>
          <w:p w14:paraId="0AC35BFF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Neither agree nor disagree (3)</w:t>
            </w:r>
          </w:p>
        </w:tc>
        <w:tc>
          <w:tcPr>
            <w:tcW w:w="1011" w:type="dxa"/>
          </w:tcPr>
          <w:p w14:paraId="03AD0C13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Agree (4)</w:t>
            </w:r>
          </w:p>
        </w:tc>
        <w:tc>
          <w:tcPr>
            <w:tcW w:w="1476" w:type="dxa"/>
          </w:tcPr>
          <w:p w14:paraId="20B4DE7D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Strongly agree (5)</w:t>
            </w:r>
          </w:p>
        </w:tc>
      </w:tr>
      <w:tr w:rsidR="00EC5303" w:rsidRPr="00B213FA" w14:paraId="40ABF3B2" w14:textId="77777777" w:rsidTr="0051140E">
        <w:trPr>
          <w:trHeight w:val="188"/>
        </w:trPr>
        <w:tc>
          <w:tcPr>
            <w:tcW w:w="1006" w:type="dxa"/>
          </w:tcPr>
          <w:p w14:paraId="7C7F0477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a)</w:t>
            </w:r>
          </w:p>
        </w:tc>
        <w:tc>
          <w:tcPr>
            <w:tcW w:w="1590" w:type="dxa"/>
          </w:tcPr>
          <w:p w14:paraId="2FDB32BB" w14:textId="44373710" w:rsidR="00EC5303" w:rsidRPr="00B213FA" w:rsidRDefault="00AF52CC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</w:t>
            </w:r>
            <w:r w:rsidR="00D93F48">
              <w:rPr>
                <w:rFonts w:ascii="Cambria" w:hAnsi="Cambria"/>
              </w:rPr>
              <w:t>04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07360030" w14:textId="5259F790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93F48">
              <w:rPr>
                <w:rFonts w:ascii="Cambria" w:hAnsi="Cambria"/>
              </w:rPr>
              <w:t>51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3DB1D328" w14:textId="566F7460" w:rsidR="00EC5303" w:rsidRPr="00B213FA" w:rsidRDefault="00D93F48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92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57</w:t>
            </w:r>
            <w:r w:rsidR="00EC5303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69FE7554" w14:textId="5170B3B0" w:rsidR="00EC5303" w:rsidRPr="00B213FA" w:rsidRDefault="00D93F4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19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61E80283" w14:textId="7171A0F5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93F48">
              <w:rPr>
                <w:rFonts w:ascii="Cambria" w:hAnsi="Cambria"/>
              </w:rPr>
              <w:t>96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1CB5441E" w14:textId="1019527E" w:rsidR="00EC5303" w:rsidRPr="00B213FA" w:rsidRDefault="00D93F4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13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7102F548" w14:textId="59BEF90B" w:rsidR="00EC5303" w:rsidRPr="00B213FA" w:rsidRDefault="00EC5303" w:rsidP="0051140E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93F48">
              <w:rPr>
                <w:rFonts w:ascii="Cambria" w:hAnsi="Cambria"/>
              </w:rPr>
              <w:t>64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1988C8D0" w14:textId="68CE46C5" w:rsidR="00EC5303" w:rsidRPr="00B213FA" w:rsidRDefault="00D93F48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72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2F8C9E91" w14:textId="1EF6A01B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D93F48">
              <w:rPr>
                <w:rFonts w:ascii="Cambria" w:hAnsi="Cambria"/>
              </w:rPr>
              <w:t>50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EC5303" w:rsidRPr="00B213FA" w14:paraId="214AEC8F" w14:textId="77777777" w:rsidTr="0051140E">
        <w:trPr>
          <w:trHeight w:val="142"/>
        </w:trPr>
        <w:tc>
          <w:tcPr>
            <w:tcW w:w="1006" w:type="dxa"/>
          </w:tcPr>
          <w:p w14:paraId="1FB0D765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b)</w:t>
            </w:r>
          </w:p>
        </w:tc>
        <w:tc>
          <w:tcPr>
            <w:tcW w:w="1590" w:type="dxa"/>
          </w:tcPr>
          <w:p w14:paraId="5E440E76" w14:textId="2AC21372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.65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73EBBDB9" w14:textId="60034B3D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10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35DA61E3" w14:textId="58A0C682" w:rsidR="00EC5303" w:rsidRPr="00B213FA" w:rsidRDefault="007A2B3A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44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65</w:t>
            </w:r>
            <w:r w:rsidR="00EC5303"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15EA08B9" w14:textId="65C76A18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81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4E5D7114" w14:textId="2154CBA9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6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3B073CCF" w14:textId="77777777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81</w:t>
            </w:r>
            <w:r w:rsidRPr="00B213FA">
              <w:rPr>
                <w:rFonts w:ascii="Cambria" w:hAnsi="Cambria"/>
              </w:rPr>
              <w:t>%</w:t>
            </w:r>
          </w:p>
          <w:p w14:paraId="207101D7" w14:textId="1FB4ACEA" w:rsidR="00EC5303" w:rsidRPr="00B213FA" w:rsidRDefault="007A2B3A" w:rsidP="007A2B3A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63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2A6057DE" w14:textId="1E8F01B5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9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4D17B36B" w14:textId="6D53BC8B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20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EC5303" w:rsidRPr="00B213FA" w14:paraId="752063F6" w14:textId="77777777" w:rsidTr="0051140E">
        <w:trPr>
          <w:trHeight w:val="99"/>
        </w:trPr>
        <w:tc>
          <w:tcPr>
            <w:tcW w:w="1006" w:type="dxa"/>
          </w:tcPr>
          <w:p w14:paraId="5261F7E0" w14:textId="77777777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Item c)</w:t>
            </w:r>
          </w:p>
        </w:tc>
        <w:tc>
          <w:tcPr>
            <w:tcW w:w="1590" w:type="dxa"/>
          </w:tcPr>
          <w:p w14:paraId="136F229F" w14:textId="623DB921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51</w:t>
            </w:r>
            <w:r w:rsidR="00EC5303" w:rsidRPr="00B213FA">
              <w:rPr>
                <w:rFonts w:ascii="Cambria" w:hAnsi="Cambria"/>
              </w:rPr>
              <w:t xml:space="preserve">% </w:t>
            </w:r>
          </w:p>
          <w:p w14:paraId="298FE3DD" w14:textId="320A047F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13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10254E4F" w14:textId="4F2AB225" w:rsidR="00EC5303" w:rsidRPr="00B213FA" w:rsidRDefault="007A2B3A" w:rsidP="0051140E">
            <w:pPr>
              <w:spacing w:after="1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58</w:t>
            </w:r>
            <w:r w:rsidR="00EC5303"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7</w:t>
            </w:r>
            <w:r w:rsidR="00EC5303" w:rsidRPr="00B213FA">
              <w:rPr>
                <w:rFonts w:ascii="Cambria" w:hAnsi="Cambria"/>
              </w:rPr>
              <w:t>5)</w:t>
            </w:r>
          </w:p>
        </w:tc>
        <w:tc>
          <w:tcPr>
            <w:tcW w:w="1942" w:type="dxa"/>
          </w:tcPr>
          <w:p w14:paraId="0239E8F2" w14:textId="7FA4348E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58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02AA40E4" w14:textId="56D5F2BE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75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58882E6A" w14:textId="451B1282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49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7B698333" w14:textId="27382375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2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19DB26E7" w14:textId="6BFB7342" w:rsidR="00EC5303" w:rsidRPr="00B213FA" w:rsidRDefault="007A2B3A" w:rsidP="0051140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83</w:t>
            </w:r>
            <w:r w:rsidR="00EC5303" w:rsidRPr="00B213FA">
              <w:rPr>
                <w:rFonts w:ascii="Cambria" w:hAnsi="Cambria"/>
              </w:rPr>
              <w:t>%</w:t>
            </w:r>
          </w:p>
          <w:p w14:paraId="07702AA3" w14:textId="1217EF75" w:rsidR="00EC5303" w:rsidRPr="00B213FA" w:rsidRDefault="00EC5303" w:rsidP="0051140E">
            <w:pPr>
              <w:spacing w:after="160"/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 w:rsidR="007A2B3A">
              <w:rPr>
                <w:rFonts w:ascii="Cambria" w:hAnsi="Cambria"/>
              </w:rPr>
              <w:t>9</w:t>
            </w:r>
            <w:r w:rsidRPr="00B213FA">
              <w:rPr>
                <w:rFonts w:ascii="Cambria" w:hAnsi="Cambria"/>
              </w:rPr>
              <w:t>)</w:t>
            </w:r>
          </w:p>
        </w:tc>
      </w:tr>
      <w:tr w:rsidR="007A2B3A" w:rsidRPr="00B213FA" w14:paraId="42D85822" w14:textId="77777777" w:rsidTr="0051140E">
        <w:trPr>
          <w:trHeight w:val="99"/>
        </w:trPr>
        <w:tc>
          <w:tcPr>
            <w:tcW w:w="1006" w:type="dxa"/>
          </w:tcPr>
          <w:p w14:paraId="7DA4E3F1" w14:textId="00B9F908" w:rsidR="007A2B3A" w:rsidRPr="00B213FA" w:rsidRDefault="007A2B3A" w:rsidP="007A2B3A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 xml:space="preserve">Item </w:t>
            </w:r>
            <w:r>
              <w:rPr>
                <w:rFonts w:ascii="Cambria" w:hAnsi="Cambria"/>
              </w:rPr>
              <w:t>d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590" w:type="dxa"/>
          </w:tcPr>
          <w:p w14:paraId="1EFCC70D" w14:textId="72A212D0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97</w:t>
            </w:r>
            <w:r w:rsidRPr="00B213FA">
              <w:rPr>
                <w:rFonts w:ascii="Cambria" w:hAnsi="Cambria"/>
              </w:rPr>
              <w:t xml:space="preserve">% </w:t>
            </w:r>
          </w:p>
          <w:p w14:paraId="39C98133" w14:textId="1E10DE2A" w:rsidR="007A2B3A" w:rsidRPr="00B213FA" w:rsidRDefault="007A2B3A" w:rsidP="007A2B3A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9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274" w:type="dxa"/>
          </w:tcPr>
          <w:p w14:paraId="026E43B1" w14:textId="7740DCA4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15</w:t>
            </w:r>
            <w:r w:rsidRPr="00B213FA">
              <w:rPr>
                <w:rFonts w:ascii="Cambria" w:hAnsi="Cambria"/>
              </w:rPr>
              <w:t>% (</w:t>
            </w:r>
            <w:r>
              <w:rPr>
                <w:rFonts w:ascii="Cambria" w:hAnsi="Cambria"/>
              </w:rPr>
              <w:t>45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942" w:type="dxa"/>
          </w:tcPr>
          <w:p w14:paraId="63C5160F" w14:textId="60624449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94</w:t>
            </w:r>
            <w:r w:rsidRPr="00B213FA">
              <w:rPr>
                <w:rFonts w:ascii="Cambria" w:hAnsi="Cambria"/>
              </w:rPr>
              <w:t>%</w:t>
            </w:r>
          </w:p>
          <w:p w14:paraId="5B279FB0" w14:textId="37483A5E" w:rsidR="007A2B3A" w:rsidRPr="00B213FA" w:rsidRDefault="007A2B3A" w:rsidP="007A2B3A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62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011" w:type="dxa"/>
          </w:tcPr>
          <w:p w14:paraId="7114E338" w14:textId="68F69010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21</w:t>
            </w:r>
            <w:r w:rsidRPr="00B213FA">
              <w:rPr>
                <w:rFonts w:ascii="Cambria" w:hAnsi="Cambria"/>
              </w:rPr>
              <w:t>%</w:t>
            </w:r>
          </w:p>
          <w:p w14:paraId="1A25FA3C" w14:textId="3AC22EAF" w:rsidR="007A2B3A" w:rsidRPr="00B213FA" w:rsidRDefault="007A2B3A" w:rsidP="007A2B3A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77</w:t>
            </w:r>
            <w:r w:rsidRPr="00B213FA">
              <w:rPr>
                <w:rFonts w:ascii="Cambria" w:hAnsi="Cambria"/>
              </w:rPr>
              <w:t>)</w:t>
            </w:r>
          </w:p>
        </w:tc>
        <w:tc>
          <w:tcPr>
            <w:tcW w:w="1476" w:type="dxa"/>
          </w:tcPr>
          <w:p w14:paraId="317FD2D0" w14:textId="3283236D" w:rsidR="007A2B3A" w:rsidRPr="00B213FA" w:rsidRDefault="007A2B3A" w:rsidP="007A2B3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2</w:t>
            </w:r>
            <w:r w:rsidRPr="00B213FA">
              <w:rPr>
                <w:rFonts w:ascii="Cambria" w:hAnsi="Cambria"/>
              </w:rPr>
              <w:t>%</w:t>
            </w:r>
          </w:p>
          <w:p w14:paraId="3DFD8B5E" w14:textId="5A40892D" w:rsidR="007A2B3A" w:rsidRPr="00B213FA" w:rsidRDefault="007A2B3A" w:rsidP="007A2B3A">
            <w:pPr>
              <w:rPr>
                <w:rFonts w:ascii="Cambria" w:hAnsi="Cambria"/>
              </w:rPr>
            </w:pPr>
            <w:r w:rsidRPr="00B213FA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5</w:t>
            </w:r>
            <w:r w:rsidRPr="00B213FA">
              <w:rPr>
                <w:rFonts w:ascii="Cambria" w:hAnsi="Cambria"/>
              </w:rPr>
              <w:t>)</w:t>
            </w:r>
          </w:p>
        </w:tc>
      </w:tr>
    </w:tbl>
    <w:p w14:paraId="2647DB83" w14:textId="52AE4CE2" w:rsidR="00EC5303" w:rsidRDefault="00EC5303" w:rsidP="0051727F">
      <w:pPr>
        <w:rPr>
          <w:rFonts w:ascii="Cambria" w:hAnsi="Cambria"/>
          <w:sz w:val="24"/>
          <w:szCs w:val="24"/>
        </w:rPr>
      </w:pPr>
    </w:p>
    <w:sectPr w:rsidR="00EC5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A1EF6"/>
    <w:multiLevelType w:val="hybridMultilevel"/>
    <w:tmpl w:val="E3968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6165F"/>
    <w:multiLevelType w:val="hybridMultilevel"/>
    <w:tmpl w:val="DE248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212F1"/>
    <w:multiLevelType w:val="hybridMultilevel"/>
    <w:tmpl w:val="D7A2D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B93460"/>
    <w:multiLevelType w:val="hybridMultilevel"/>
    <w:tmpl w:val="EE084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A605B"/>
    <w:multiLevelType w:val="hybridMultilevel"/>
    <w:tmpl w:val="8D5EF2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8300D0"/>
    <w:multiLevelType w:val="hybridMultilevel"/>
    <w:tmpl w:val="A3125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85186"/>
    <w:multiLevelType w:val="hybridMultilevel"/>
    <w:tmpl w:val="883A9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C541BD"/>
    <w:multiLevelType w:val="hybridMultilevel"/>
    <w:tmpl w:val="64EAE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097E97"/>
    <w:multiLevelType w:val="hybridMultilevel"/>
    <w:tmpl w:val="8D5EF2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A26549"/>
    <w:multiLevelType w:val="hybridMultilevel"/>
    <w:tmpl w:val="E6F03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264920">
    <w:abstractNumId w:val="4"/>
  </w:num>
  <w:num w:numId="2" w16cid:durableId="2085562457">
    <w:abstractNumId w:val="0"/>
  </w:num>
  <w:num w:numId="3" w16cid:durableId="935556755">
    <w:abstractNumId w:val="5"/>
  </w:num>
  <w:num w:numId="4" w16cid:durableId="721296945">
    <w:abstractNumId w:val="9"/>
  </w:num>
  <w:num w:numId="5" w16cid:durableId="2099013442">
    <w:abstractNumId w:val="2"/>
  </w:num>
  <w:num w:numId="6" w16cid:durableId="699551108">
    <w:abstractNumId w:val="8"/>
  </w:num>
  <w:num w:numId="7" w16cid:durableId="237330782">
    <w:abstractNumId w:val="1"/>
  </w:num>
  <w:num w:numId="8" w16cid:durableId="73017011">
    <w:abstractNumId w:val="7"/>
  </w:num>
  <w:num w:numId="9" w16cid:durableId="1311132427">
    <w:abstractNumId w:val="3"/>
  </w:num>
  <w:num w:numId="10" w16cid:durableId="20905441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0F"/>
    <w:rsid w:val="00071C54"/>
    <w:rsid w:val="000A55A0"/>
    <w:rsid w:val="000B5BB6"/>
    <w:rsid w:val="000F280E"/>
    <w:rsid w:val="00177058"/>
    <w:rsid w:val="001B28FC"/>
    <w:rsid w:val="001C1E03"/>
    <w:rsid w:val="00293258"/>
    <w:rsid w:val="002C1546"/>
    <w:rsid w:val="00312C4C"/>
    <w:rsid w:val="003143AB"/>
    <w:rsid w:val="0051140E"/>
    <w:rsid w:val="0051727F"/>
    <w:rsid w:val="0052212E"/>
    <w:rsid w:val="00551F75"/>
    <w:rsid w:val="006A1B90"/>
    <w:rsid w:val="006D5681"/>
    <w:rsid w:val="0076435F"/>
    <w:rsid w:val="007A2B3A"/>
    <w:rsid w:val="00857C92"/>
    <w:rsid w:val="008B6DF5"/>
    <w:rsid w:val="008F20DD"/>
    <w:rsid w:val="00917317"/>
    <w:rsid w:val="00946821"/>
    <w:rsid w:val="00AC2AB1"/>
    <w:rsid w:val="00AD5170"/>
    <w:rsid w:val="00AF19B6"/>
    <w:rsid w:val="00AF52CC"/>
    <w:rsid w:val="00B213FA"/>
    <w:rsid w:val="00B8579A"/>
    <w:rsid w:val="00C06DD9"/>
    <w:rsid w:val="00C75F75"/>
    <w:rsid w:val="00CB790F"/>
    <w:rsid w:val="00CE58E7"/>
    <w:rsid w:val="00D8697F"/>
    <w:rsid w:val="00D93F48"/>
    <w:rsid w:val="00DA40E1"/>
    <w:rsid w:val="00DD2EC2"/>
    <w:rsid w:val="00E15E37"/>
    <w:rsid w:val="00EB3498"/>
    <w:rsid w:val="00EC5303"/>
    <w:rsid w:val="00EE271D"/>
    <w:rsid w:val="00EF4FD9"/>
    <w:rsid w:val="00F14DD2"/>
    <w:rsid w:val="00F217DE"/>
    <w:rsid w:val="00FB24B1"/>
    <w:rsid w:val="00FF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70C8"/>
  <w15:docId w15:val="{41FA68CE-59BD-4FED-B245-C526002B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317"/>
    <w:pPr>
      <w:ind w:left="720"/>
      <w:contextualSpacing/>
    </w:pPr>
  </w:style>
  <w:style w:type="table" w:styleId="TableGrid">
    <w:name w:val="Table Grid"/>
    <w:basedOn w:val="TableNormal"/>
    <w:uiPriority w:val="59"/>
    <w:rsid w:val="005172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1A450FBE031A43907D744E650BC00A" ma:contentTypeVersion="13" ma:contentTypeDescription="Create a new document." ma:contentTypeScope="" ma:versionID="2e6ae5b30182fa21173dc549e10871fe">
  <xsd:schema xmlns:xsd="http://www.w3.org/2001/XMLSchema" xmlns:xs="http://www.w3.org/2001/XMLSchema" xmlns:p="http://schemas.microsoft.com/office/2006/metadata/properties" xmlns:ns3="02ac6b3d-bca5-407d-b4f7-d9996d62767a" xmlns:ns4="648bf45b-bc34-4660-96fb-e4f0e97bcb1d" targetNamespace="http://schemas.microsoft.com/office/2006/metadata/properties" ma:root="true" ma:fieldsID="e3b32e401923a653038ea51dd9ac3d4e" ns3:_="" ns4:_="">
    <xsd:import namespace="02ac6b3d-bca5-407d-b4f7-d9996d62767a"/>
    <xsd:import namespace="648bf45b-bc34-4660-96fb-e4f0e97bcb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ac6b3d-bca5-407d-b4f7-d9996d627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bf45b-bc34-4660-96fb-e4f0e97bcb1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999F19-714E-4563-B334-D5D27E4832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F6EBF7D-0B7A-4F2A-A6D1-854A4FFA08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3FFC55-4560-44C8-99FD-8CDECE10C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ac6b3d-bca5-407d-b4f7-d9996d62767a"/>
    <ds:schemaRef ds:uri="648bf45b-bc34-4660-96fb-e4f0e97bc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ari, Sadaf</dc:creator>
  <cp:keywords/>
  <dc:description/>
  <cp:lastModifiedBy>Aptara 2</cp:lastModifiedBy>
  <cp:revision>4</cp:revision>
  <dcterms:created xsi:type="dcterms:W3CDTF">2022-08-01T08:14:00Z</dcterms:created>
  <dcterms:modified xsi:type="dcterms:W3CDTF">2023-06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1A450FBE031A43907D744E650BC00A</vt:lpwstr>
  </property>
</Properties>
</file>